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DA77E" w14:textId="77777777" w:rsidR="000C0BAD" w:rsidRDefault="000C0BAD" w:rsidP="000C0BAD">
      <w:pPr>
        <w:ind w:left="360" w:hanging="360"/>
        <w:jc w:val="center"/>
        <w:rPr>
          <w:rFonts w:ascii="Times New Roman" w:hAnsi="Times New Roman" w:cs="Times New Roman"/>
          <w:b/>
          <w:bCs/>
          <w:noProof/>
        </w:rPr>
      </w:pPr>
      <w:r w:rsidRPr="00343533">
        <w:rPr>
          <w:rFonts w:ascii="Times New Roman" w:hAnsi="Times New Roman" w:cs="Times New Roman"/>
          <w:b/>
          <w:bCs/>
          <w:noProof/>
        </w:rPr>
        <w:t>Supplementary information</w:t>
      </w:r>
    </w:p>
    <w:p w14:paraId="4D3BB250" w14:textId="7908FA31" w:rsidR="000C0BAD" w:rsidRDefault="000C0BAD" w:rsidP="000C0BAD">
      <w:pPr>
        <w:snapToGrid w:val="0"/>
        <w:spacing w:after="0"/>
        <w:jc w:val="center"/>
        <w:rPr>
          <w:rFonts w:ascii="Times New Roman" w:eastAsia="SimSun" w:hAnsi="Times New Roman" w:cs="Times New Roman"/>
          <w:b/>
          <w:bCs/>
          <w:i/>
          <w:iCs/>
          <w:lang w:eastAsia="ja-JP"/>
        </w:rPr>
      </w:pPr>
      <w:bookmarkStart w:id="0" w:name="_Hlk205362668"/>
      <w:r w:rsidRPr="00D04678">
        <w:rPr>
          <w:rFonts w:ascii="Times New Roman" w:eastAsia="SimSun" w:hAnsi="Times New Roman" w:cs="Times New Roman"/>
          <w:b/>
          <w:bCs/>
          <w:lang w:eastAsia="ja-JP"/>
        </w:rPr>
        <w:t xml:space="preserve">Comparative Study of Hypoglycemic Effects and Mechanisms of Crude and Wine-Processed Polysaccharides from </w:t>
      </w:r>
      <w:proofErr w:type="spellStart"/>
      <w:r w:rsidRPr="00D04678">
        <w:rPr>
          <w:rFonts w:ascii="Times New Roman" w:eastAsia="SimSun" w:hAnsi="Times New Roman" w:cs="Times New Roman"/>
          <w:b/>
          <w:bCs/>
          <w:i/>
          <w:iCs/>
          <w:lang w:eastAsia="ja-JP"/>
        </w:rPr>
        <w:t>Polygonatum</w:t>
      </w:r>
      <w:proofErr w:type="spellEnd"/>
      <w:r w:rsidRPr="00D04678">
        <w:rPr>
          <w:rFonts w:ascii="Times New Roman" w:eastAsia="SimSun" w:hAnsi="Times New Roman" w:cs="Times New Roman"/>
          <w:b/>
          <w:bCs/>
          <w:i/>
          <w:iCs/>
          <w:lang w:eastAsia="ja-JP"/>
        </w:rPr>
        <w:t xml:space="preserve"> </w:t>
      </w:r>
      <w:proofErr w:type="spellStart"/>
      <w:r w:rsidRPr="00D04678">
        <w:rPr>
          <w:rFonts w:ascii="Times New Roman" w:eastAsia="SimSun" w:hAnsi="Times New Roman" w:cs="Times New Roman"/>
          <w:b/>
          <w:bCs/>
          <w:i/>
          <w:iCs/>
          <w:lang w:eastAsia="ja-JP"/>
        </w:rPr>
        <w:t>sibiricum</w:t>
      </w:r>
      <w:bookmarkEnd w:id="0"/>
      <w:proofErr w:type="spellEnd"/>
    </w:p>
    <w:p w14:paraId="007F6EE6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 xml:space="preserve">Hui </w:t>
      </w:r>
      <w:proofErr w:type="spellStart"/>
      <w:r>
        <w:rPr>
          <w:rFonts w:ascii="Times New Roman" w:hAnsi="Times New Roman" w:cs="Times New Roman" w:hint="eastAsia"/>
        </w:rPr>
        <w:t>yang</w:t>
      </w:r>
      <w:r w:rsidRPr="006617F6">
        <w:rPr>
          <w:rFonts w:ascii="Times New Roman" w:hAnsi="Times New Roman" w:cs="Times New Roman"/>
          <w:vertAlign w:val="superscript"/>
        </w:rPr>
        <w:t>a1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huhu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Zhao</w:t>
      </w:r>
      <w:r w:rsidRPr="006617F6">
        <w:rPr>
          <w:rFonts w:ascii="Times New Roman" w:hAnsi="Times New Roman" w:cs="Times New Roman"/>
          <w:vertAlign w:val="superscript"/>
        </w:rPr>
        <w:t>b1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Zhuoke</w:t>
      </w:r>
      <w:proofErr w:type="spellEnd"/>
      <w:r>
        <w:rPr>
          <w:rFonts w:ascii="Times New Roman" w:hAnsi="Times New Roman" w:cs="Times New Roman" w:hint="eastAsia"/>
        </w:rPr>
        <w:t xml:space="preserve"> Li</w:t>
      </w:r>
      <w:r w:rsidRPr="006617F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, Junfeng </w:t>
      </w:r>
      <w:proofErr w:type="spellStart"/>
      <w:r>
        <w:rPr>
          <w:rFonts w:ascii="Times New Roman" w:hAnsi="Times New Roman" w:cs="Times New Roman" w:hint="eastAsia"/>
        </w:rPr>
        <w:t>Liu</w:t>
      </w:r>
      <w:r w:rsidRPr="006617F6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, Yang </w:t>
      </w:r>
      <w:proofErr w:type="spellStart"/>
      <w:r>
        <w:rPr>
          <w:rFonts w:ascii="Times New Roman" w:hAnsi="Times New Roman" w:cs="Times New Roman" w:hint="eastAsia"/>
        </w:rPr>
        <w:t>Liu</w:t>
      </w:r>
      <w:r w:rsidRPr="006617F6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Wenbing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Zhi</w:t>
      </w:r>
      <w:r w:rsidRPr="006617F6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, Hong </w:t>
      </w:r>
      <w:proofErr w:type="spellStart"/>
      <w:r>
        <w:rPr>
          <w:rFonts w:ascii="Times New Roman" w:hAnsi="Times New Roman" w:cs="Times New Roman" w:hint="eastAsia"/>
        </w:rPr>
        <w:t>Zhang</w:t>
      </w:r>
      <w:r w:rsidRPr="006617F6">
        <w:rPr>
          <w:rFonts w:ascii="Times New Roman" w:hAnsi="Times New Roman" w:cs="Times New Roman"/>
          <w:vertAlign w:val="superscript"/>
        </w:rPr>
        <w:t>a</w:t>
      </w:r>
      <w:proofErr w:type="spellEnd"/>
      <w:r w:rsidRPr="006617F6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</w:rPr>
        <w:t>, Tingting Sun</w:t>
      </w:r>
      <w:r w:rsidRPr="006617F6">
        <w:rPr>
          <w:rFonts w:ascii="Times New Roman" w:hAnsi="Times New Roman" w:cs="Times New Roman"/>
          <w:vertAlign w:val="superscript"/>
        </w:rPr>
        <w:t>a*</w:t>
      </w:r>
    </w:p>
    <w:p w14:paraId="33CE3124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</w:rPr>
      </w:pPr>
    </w:p>
    <w:p w14:paraId="084005C7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</w:rPr>
      </w:pPr>
    </w:p>
    <w:p w14:paraId="1B2A5E27" w14:textId="4BA8A01A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6617F6">
        <w:rPr>
          <w:rFonts w:ascii="Times New Roman" w:hAnsi="Times New Roman" w:cs="Times New Roman"/>
          <w:vertAlign w:val="superscript"/>
        </w:rPr>
        <w:t>a</w:t>
      </w:r>
      <w:proofErr w:type="gramEnd"/>
      <w:r w:rsidRPr="006617F6">
        <w:rPr>
          <w:rFonts w:ascii="Times New Roman" w:hAnsi="Times New Roman" w:cs="Times New Roman"/>
          <w:vertAlign w:val="superscript"/>
        </w:rPr>
        <w:t xml:space="preserve"> </w:t>
      </w:r>
      <w:r w:rsidRPr="006B328A">
        <w:rPr>
          <w:rFonts w:ascii="Times New Roman" w:hAnsi="Times New Roman" w:cs="Times New Roman" w:hint="eastAsia"/>
        </w:rPr>
        <w:t>Shaanxi Academy of Traditional Chinese Medicine</w:t>
      </w:r>
      <w:r w:rsidR="006B44F0">
        <w:rPr>
          <w:rFonts w:ascii="Times New Roman" w:hAnsi="Times New Roman" w:cs="Times New Roman" w:hint="eastAsia"/>
        </w:rPr>
        <w:t xml:space="preserve"> (</w:t>
      </w:r>
      <w:r w:rsidR="006B44F0" w:rsidRPr="006B328A">
        <w:rPr>
          <w:rFonts w:ascii="Times New Roman" w:hAnsi="Times New Roman" w:cs="Times New Roman"/>
        </w:rPr>
        <w:t>Shaanxi hospital of traditional Chinese medicine</w:t>
      </w:r>
      <w:r w:rsidR="006B44F0">
        <w:rPr>
          <w:rFonts w:ascii="Times New Roman" w:hAnsi="Times New Roman" w:cs="Times New Roman" w:hint="eastAsia"/>
        </w:rPr>
        <w:t>)</w:t>
      </w:r>
      <w:r w:rsidRPr="006B328A">
        <w:rPr>
          <w:rFonts w:ascii="Times New Roman" w:hAnsi="Times New Roman" w:cs="Times New Roman" w:hint="eastAsia"/>
        </w:rPr>
        <w:t>, Xi</w:t>
      </w:r>
      <w:r w:rsidRPr="006B328A">
        <w:rPr>
          <w:rFonts w:ascii="Times New Roman" w:hAnsi="Times New Roman" w:cs="Times New Roman" w:hint="eastAsia"/>
        </w:rPr>
        <w:t>’</w:t>
      </w:r>
      <w:r w:rsidRPr="006B328A">
        <w:rPr>
          <w:rFonts w:ascii="Times New Roman" w:hAnsi="Times New Roman" w:cs="Times New Roman" w:hint="eastAsia"/>
        </w:rPr>
        <w:t>an 710003, PR China</w:t>
      </w:r>
    </w:p>
    <w:p w14:paraId="436AB880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</w:rPr>
      </w:pPr>
      <w:r w:rsidRPr="006617F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6B328A">
        <w:rPr>
          <w:rFonts w:ascii="Times New Roman" w:hAnsi="Times New Roman" w:cs="Times New Roman" w:hint="eastAsia"/>
        </w:rPr>
        <w:t>Shaanxi University of Chinese Medicine, Xianyang, 712046, PR China</w:t>
      </w:r>
    </w:p>
    <w:p w14:paraId="7034DCC7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3706B162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6CFD672" w14:textId="77777777" w:rsidR="000C0BAD" w:rsidRDefault="000C0BAD" w:rsidP="000C0BAD">
      <w:pPr>
        <w:tabs>
          <w:tab w:val="left" w:pos="676"/>
        </w:tabs>
        <w:spacing w:line="300" w:lineRule="auto"/>
        <w:rPr>
          <w:rFonts w:ascii="Times New Roman" w:hAnsi="Times New Roman" w:cs="Times New Roman"/>
        </w:rPr>
      </w:pPr>
      <w:r w:rsidRPr="006617F6">
        <w:rPr>
          <w:rFonts w:ascii="Times New Roman" w:hAnsi="Times New Roman" w:cs="Times New Roman"/>
          <w:vertAlign w:val="superscript"/>
        </w:rPr>
        <w:t xml:space="preserve">1 </w:t>
      </w:r>
      <w:r w:rsidRPr="009566FF">
        <w:rPr>
          <w:rFonts w:ascii="Times New Roman" w:hAnsi="Times New Roman" w:cs="Times New Roman"/>
        </w:rPr>
        <w:t>These authors contributed equally to this work.</w:t>
      </w:r>
    </w:p>
    <w:p w14:paraId="3E627EB9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63A45898" w14:textId="77777777" w:rsidR="000C0BAD" w:rsidRDefault="000C0BAD" w:rsidP="000C0BAD">
      <w:pPr>
        <w:tabs>
          <w:tab w:val="left" w:pos="676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2591B06" w14:textId="70CA42C8" w:rsidR="000C0BAD" w:rsidRDefault="000C0BAD" w:rsidP="000C0BAD">
      <w:pPr>
        <w:tabs>
          <w:tab w:val="left" w:pos="676"/>
        </w:tabs>
        <w:spacing w:line="300" w:lineRule="auto"/>
        <w:rPr>
          <w:rFonts w:ascii="Times New Roman" w:eastAsia="SimSun" w:hAnsi="Times New Roman" w:cs="Times New Roman"/>
        </w:rPr>
      </w:pPr>
      <w:r w:rsidRPr="008E18BF">
        <w:rPr>
          <w:rFonts w:ascii="Times New Roman" w:eastAsia="SimSun" w:hAnsi="Times New Roman" w:cs="Times New Roman" w:hint="eastAsia"/>
        </w:rPr>
        <w:t>* Corresponding authors</w:t>
      </w:r>
      <w:r>
        <w:rPr>
          <w:rFonts w:ascii="Times New Roman" w:eastAsia="SimSun" w:hAnsi="Times New Roman" w:cs="Times New Roman" w:hint="eastAsia"/>
        </w:rPr>
        <w:t xml:space="preserve">: Hong Zhang   </w:t>
      </w:r>
      <w:r w:rsidRPr="000C0BAD">
        <w:rPr>
          <w:rFonts w:ascii="Times New Roman" w:eastAsia="SimSun" w:hAnsi="Times New Roman" w:cs="Times New Roman" w:hint="eastAsia"/>
        </w:rPr>
        <w:t>E-mail: zhanghong919919@163.com</w:t>
      </w:r>
    </w:p>
    <w:p w14:paraId="7DE9D7F3" w14:textId="2848F7D9" w:rsidR="000C0BAD" w:rsidRDefault="000C0BAD" w:rsidP="000C0BAD">
      <w:pPr>
        <w:tabs>
          <w:tab w:val="left" w:pos="676"/>
        </w:tabs>
        <w:spacing w:line="300" w:lineRule="auto"/>
        <w:ind w:firstLineChars="1700" w:firstLine="3740"/>
        <w:rPr>
          <w:rFonts w:ascii="Times New Roman" w:hAnsi="Times New Roman" w:cs="Times New Roman"/>
        </w:rPr>
      </w:pPr>
      <w:r w:rsidRPr="00F0259C">
        <w:rPr>
          <w:rFonts w:ascii="Times New Roman" w:hAnsi="Times New Roman" w:cs="Times New Roman" w:hint="eastAsia"/>
        </w:rPr>
        <w:t>Tel</w:t>
      </w:r>
      <w:r>
        <w:rPr>
          <w:rFonts w:ascii="Times New Roman" w:hAnsi="Times New Roman" w:cs="Times New Roman" w:hint="eastAsia"/>
        </w:rPr>
        <w:t xml:space="preserve">: </w:t>
      </w:r>
      <w:r w:rsidRPr="005B3FCD">
        <w:rPr>
          <w:rFonts w:ascii="Times New Roman" w:hAnsi="Times New Roman" w:cs="Times New Roman" w:hint="eastAsia"/>
        </w:rPr>
        <w:t>029-85395696</w:t>
      </w:r>
    </w:p>
    <w:p w14:paraId="0F0E779F" w14:textId="3F390254" w:rsidR="000C0BAD" w:rsidRDefault="000C0BAD" w:rsidP="000C0BAD">
      <w:pPr>
        <w:tabs>
          <w:tab w:val="left" w:pos="676"/>
        </w:tabs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Tingting Sun   </w:t>
      </w:r>
      <w:r>
        <w:rPr>
          <w:rFonts w:ascii="Times New Roman" w:eastAsia="SimSun" w:hAnsi="Times New Roman" w:cs="Times New Roman"/>
        </w:rPr>
        <w:t>E-mail:</w:t>
      </w:r>
      <w:r>
        <w:rPr>
          <w:rFonts w:ascii="Times New Roman" w:eastAsia="SimSun" w:hAnsi="Times New Roman" w:cs="Times New Roman" w:hint="eastAsia"/>
        </w:rPr>
        <w:t xml:space="preserve"> </w:t>
      </w:r>
      <w:r w:rsidRPr="000C0BAD">
        <w:rPr>
          <w:rFonts w:ascii="Times New Roman" w:eastAsia="SimSun" w:hAnsi="Times New Roman" w:cs="Times New Roman" w:hint="eastAsia"/>
        </w:rPr>
        <w:t xml:space="preserve">sttlt@126.com  </w:t>
      </w:r>
    </w:p>
    <w:p w14:paraId="390FC96E" w14:textId="6F80CE5B" w:rsidR="000C0BAD" w:rsidRPr="0091281C" w:rsidRDefault="000C0BAD" w:rsidP="000C0BAD">
      <w:pPr>
        <w:tabs>
          <w:tab w:val="left" w:pos="676"/>
        </w:tabs>
        <w:spacing w:line="300" w:lineRule="auto"/>
        <w:ind w:firstLineChars="1700" w:firstLine="3740"/>
        <w:rPr>
          <w:rFonts w:ascii="Times New Roman" w:hAnsi="Times New Roman" w:cs="Times New Roman"/>
          <w:b/>
          <w:bCs/>
        </w:rPr>
        <w:sectPr w:rsidR="000C0BAD" w:rsidRPr="0091281C" w:rsidSect="000C0BAD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Tel: </w:t>
      </w:r>
      <w:r w:rsidRPr="005B3FCD">
        <w:rPr>
          <w:rFonts w:ascii="Times New Roman" w:hAnsi="Times New Roman" w:cs="Times New Roman" w:hint="eastAsia"/>
        </w:rPr>
        <w:t>029-85395696</w:t>
      </w:r>
      <w:r>
        <w:rPr>
          <w:rFonts w:ascii="Times New Roman" w:hAnsi="Times New Roman" w:cs="Times New Roman" w:hint="eastAsia"/>
        </w:rPr>
        <w:t xml:space="preserve"> </w:t>
      </w:r>
    </w:p>
    <w:p w14:paraId="2AD075D2" w14:textId="0A6BDAFD" w:rsidR="00016F01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lastRenderedPageBreak/>
        <w:t>Table</w:t>
      </w:r>
      <w:r w:rsidRPr="0044590B">
        <w:rPr>
          <w:rFonts w:ascii="Times New Roman" w:hAnsi="Times New Roman" w:cs="Times New Roman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 w:rsidR="0044590B" w:rsidRPr="00B40E99">
        <w:rPr>
          <w:rFonts w:ascii="Times New Roman" w:hAnsi="Times New Roman" w:cs="Times New Roman"/>
          <w:b/>
          <w:bCs/>
        </w:rPr>
        <w:t>1</w:t>
      </w:r>
      <w:proofErr w:type="spellEnd"/>
      <w:r w:rsidR="0044590B">
        <w:rPr>
          <w:rFonts w:ascii="Times New Roman" w:hAnsi="Times New Roman" w:cs="Times New Roman" w:hint="eastAsia"/>
        </w:rPr>
        <w:t xml:space="preserve"> </w:t>
      </w:r>
      <w:r w:rsidR="0044590B" w:rsidRPr="0044590B">
        <w:rPr>
          <w:rFonts w:ascii="Times New Roman" w:hAnsi="Times New Roman" w:cs="Times New Roman" w:hint="eastAsia"/>
        </w:rPr>
        <w:t>The effects of PSPC and PSPW on the viability of HepG2 cells.</w:t>
      </w:r>
      <w:r w:rsidR="000C0BAD" w:rsidRPr="000C0BAD">
        <w:rPr>
          <w:rFonts w:ascii="Times New Roman" w:eastAsia="DengXian" w:hAnsi="Times New Roman" w:cs="Times New Roman"/>
        </w:rPr>
        <w:t xml:space="preserve">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3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984"/>
        <w:gridCol w:w="1843"/>
      </w:tblGrid>
      <w:tr w:rsidR="0044590B" w14:paraId="248F1BF4" w14:textId="77777777" w:rsidTr="0044590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576EA0" w14:textId="0BFF1D6C" w:rsidR="0044590B" w:rsidRDefault="00E80D11" w:rsidP="00E80D1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3BBF54" w14:textId="70148C2B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entration (</w:t>
            </w: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 w:hint="eastAsia"/>
              </w:rPr>
              <w:t>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1BBE56" w14:textId="036E1CBD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viability (%)</w:t>
            </w:r>
          </w:p>
        </w:tc>
      </w:tr>
      <w:tr w:rsidR="0044590B" w14:paraId="030B3747" w14:textId="77777777" w:rsidTr="0044590B">
        <w:tc>
          <w:tcPr>
            <w:tcW w:w="993" w:type="dxa"/>
            <w:tcBorders>
              <w:top w:val="single" w:sz="4" w:space="0" w:color="auto"/>
            </w:tcBorders>
          </w:tcPr>
          <w:p w14:paraId="213035F6" w14:textId="16DC99FF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92DB6F" w14:textId="30C3D43C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64B979" w14:textId="43AFE478" w:rsidR="006F79A7" w:rsidRPr="006F79A7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44590B" w14:paraId="3D7C1377" w14:textId="77777777" w:rsidTr="0044590B">
        <w:tc>
          <w:tcPr>
            <w:tcW w:w="993" w:type="dxa"/>
            <w:vMerge w:val="restart"/>
            <w:vAlign w:val="center"/>
          </w:tcPr>
          <w:p w14:paraId="60544DFF" w14:textId="65709C8F" w:rsidR="0044590B" w:rsidRDefault="0044590B" w:rsidP="00E80D11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P</w:t>
            </w:r>
            <w:r w:rsidR="006F79A7"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984" w:type="dxa"/>
          </w:tcPr>
          <w:p w14:paraId="1D411A1D" w14:textId="63B1C888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6A6C5BAF" w14:textId="43FB666C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4.84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52</w:t>
            </w:r>
          </w:p>
        </w:tc>
      </w:tr>
      <w:tr w:rsidR="0044590B" w14:paraId="1590F4C6" w14:textId="77777777" w:rsidTr="0044590B">
        <w:tc>
          <w:tcPr>
            <w:tcW w:w="993" w:type="dxa"/>
            <w:vMerge/>
          </w:tcPr>
          <w:p w14:paraId="33353E00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984ED5" w14:textId="248D5509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3" w:type="dxa"/>
          </w:tcPr>
          <w:p w14:paraId="3432A281" w14:textId="7945706B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5.33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35</w:t>
            </w:r>
          </w:p>
        </w:tc>
      </w:tr>
      <w:tr w:rsidR="0044590B" w14:paraId="6489E776" w14:textId="77777777" w:rsidTr="0044590B">
        <w:tc>
          <w:tcPr>
            <w:tcW w:w="993" w:type="dxa"/>
            <w:vMerge/>
          </w:tcPr>
          <w:p w14:paraId="1AA885C1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1FED24" w14:textId="17ADC801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843" w:type="dxa"/>
          </w:tcPr>
          <w:p w14:paraId="39D9687A" w14:textId="36494646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7.96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88</w:t>
            </w:r>
          </w:p>
        </w:tc>
      </w:tr>
      <w:tr w:rsidR="0044590B" w14:paraId="2B770D08" w14:textId="77777777" w:rsidTr="0044590B">
        <w:tc>
          <w:tcPr>
            <w:tcW w:w="993" w:type="dxa"/>
            <w:vMerge/>
          </w:tcPr>
          <w:p w14:paraId="32EC19A1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A00E81" w14:textId="7524AFE2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843" w:type="dxa"/>
          </w:tcPr>
          <w:p w14:paraId="65593C9C" w14:textId="10782496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7.59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45</w:t>
            </w:r>
          </w:p>
        </w:tc>
      </w:tr>
      <w:tr w:rsidR="0044590B" w14:paraId="24654626" w14:textId="77777777" w:rsidTr="0044590B">
        <w:tc>
          <w:tcPr>
            <w:tcW w:w="993" w:type="dxa"/>
            <w:vMerge/>
          </w:tcPr>
          <w:p w14:paraId="5568EA8E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4FB291F" w14:textId="4189649F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843" w:type="dxa"/>
          </w:tcPr>
          <w:p w14:paraId="22655471" w14:textId="3EFD678D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7.91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55</w:t>
            </w:r>
          </w:p>
        </w:tc>
      </w:tr>
      <w:tr w:rsidR="0044590B" w14:paraId="6373C358" w14:textId="77777777" w:rsidTr="0044590B">
        <w:tc>
          <w:tcPr>
            <w:tcW w:w="993" w:type="dxa"/>
            <w:vMerge w:val="restart"/>
            <w:vAlign w:val="center"/>
          </w:tcPr>
          <w:p w14:paraId="3C7A3EAD" w14:textId="3D0F57E7" w:rsidR="0044590B" w:rsidRDefault="0044590B" w:rsidP="00E80D11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P</w:t>
            </w:r>
            <w:r w:rsidR="006F79A7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984" w:type="dxa"/>
          </w:tcPr>
          <w:p w14:paraId="38C34F3C" w14:textId="3E32E7DD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37C38937" w14:textId="7EF42448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4.67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65</w:t>
            </w:r>
          </w:p>
        </w:tc>
      </w:tr>
      <w:tr w:rsidR="0044590B" w14:paraId="159F518A" w14:textId="77777777" w:rsidTr="0044590B">
        <w:tc>
          <w:tcPr>
            <w:tcW w:w="993" w:type="dxa"/>
            <w:vMerge/>
          </w:tcPr>
          <w:p w14:paraId="6B9C32EA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25A2195" w14:textId="41F5E466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3" w:type="dxa"/>
          </w:tcPr>
          <w:p w14:paraId="36C74498" w14:textId="3CBD7F62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4.92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.23</w:t>
            </w:r>
          </w:p>
        </w:tc>
      </w:tr>
      <w:tr w:rsidR="0044590B" w14:paraId="72266FBA" w14:textId="77777777" w:rsidTr="0044590B">
        <w:tc>
          <w:tcPr>
            <w:tcW w:w="993" w:type="dxa"/>
            <w:vMerge/>
          </w:tcPr>
          <w:p w14:paraId="10E49B31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D225A34" w14:textId="1147F21A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843" w:type="dxa"/>
          </w:tcPr>
          <w:p w14:paraId="19EB4799" w14:textId="67332385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1.75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75</w:t>
            </w:r>
          </w:p>
        </w:tc>
      </w:tr>
      <w:tr w:rsidR="0044590B" w14:paraId="6F7C712B" w14:textId="77777777" w:rsidTr="0044590B">
        <w:tc>
          <w:tcPr>
            <w:tcW w:w="993" w:type="dxa"/>
            <w:vMerge/>
          </w:tcPr>
          <w:p w14:paraId="5F318CA1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AECF2E1" w14:textId="101F8925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843" w:type="dxa"/>
          </w:tcPr>
          <w:p w14:paraId="3F2E54EA" w14:textId="5B579A03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6.88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56</w:t>
            </w:r>
          </w:p>
        </w:tc>
      </w:tr>
      <w:tr w:rsidR="0044590B" w14:paraId="71AFE25F" w14:textId="77777777" w:rsidTr="0044590B">
        <w:tc>
          <w:tcPr>
            <w:tcW w:w="993" w:type="dxa"/>
            <w:vMerge/>
          </w:tcPr>
          <w:p w14:paraId="234BC035" w14:textId="77777777" w:rsidR="0044590B" w:rsidRDefault="0044590B" w:rsidP="00E80D11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196E8C" w14:textId="24DCFEAD" w:rsidR="0044590B" w:rsidRDefault="0044590B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843" w:type="dxa"/>
          </w:tcPr>
          <w:p w14:paraId="66B2BAA9" w14:textId="41191433" w:rsidR="0044590B" w:rsidRDefault="006F79A7" w:rsidP="006F79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7.24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03</w:t>
            </w:r>
          </w:p>
        </w:tc>
      </w:tr>
    </w:tbl>
    <w:p w14:paraId="7744F106" w14:textId="77777777" w:rsidR="00D32C79" w:rsidRDefault="00D32C79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0E805BD0" w14:textId="04D241EC" w:rsidR="0044590B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 w:rsidRPr="0044590B">
        <w:rPr>
          <w:rFonts w:ascii="Times New Roman" w:hAnsi="Times New Roman" w:cs="Times New Roman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proofErr w:type="spellEnd"/>
      <w:r w:rsidR="0044590B">
        <w:rPr>
          <w:rFonts w:ascii="Times New Roman" w:hAnsi="Times New Roman" w:cs="Times New Roman" w:hint="eastAsia"/>
        </w:rPr>
        <w:t xml:space="preserve"> </w:t>
      </w:r>
      <w:r w:rsidR="0044590B" w:rsidRPr="0044590B">
        <w:rPr>
          <w:rFonts w:ascii="Times New Roman" w:hAnsi="Times New Roman" w:cs="Times New Roman" w:hint="eastAsia"/>
        </w:rPr>
        <w:t xml:space="preserve">The effects of PSPC and PSPW on </w:t>
      </w:r>
      <w:r w:rsidR="0044590B">
        <w:rPr>
          <w:rFonts w:ascii="Times New Roman" w:hAnsi="Times New Roman" w:cs="Times New Roman" w:hint="eastAsia"/>
        </w:rPr>
        <w:t xml:space="preserve">GOD levels in </w:t>
      </w:r>
      <w:r w:rsidR="0044590B" w:rsidRPr="0044590B">
        <w:rPr>
          <w:rFonts w:ascii="Times New Roman" w:hAnsi="Times New Roman" w:cs="Times New Roman" w:hint="eastAsia"/>
        </w:rPr>
        <w:t>HepG2 cells</w:t>
      </w:r>
      <w:r w:rsidR="0044590B">
        <w:rPr>
          <w:rFonts w:ascii="Times New Roman" w:hAnsi="Times New Roman" w:cs="Times New Roman" w:hint="eastAsia"/>
        </w:rPr>
        <w:t xml:space="preserve"> with insulin resistance and oxidative damage</w:t>
      </w:r>
      <w:r w:rsidR="0044590B" w:rsidRPr="0044590B">
        <w:rPr>
          <w:rFonts w:ascii="Times New Roman" w:hAnsi="Times New Roman" w:cs="Times New Roman" w:hint="eastAsia"/>
        </w:rPr>
        <w:t>.</w:t>
      </w:r>
      <w:r w:rsidR="000C0BAD" w:rsidRPr="000C0BAD">
        <w:rPr>
          <w:rFonts w:ascii="Times New Roman" w:eastAsia="DengXian" w:hAnsi="Times New Roman" w:cs="Times New Roman"/>
        </w:rPr>
        <w:t xml:space="preserve">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3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984"/>
        <w:gridCol w:w="1843"/>
      </w:tblGrid>
      <w:tr w:rsidR="00E80D11" w14:paraId="1B2994DF" w14:textId="77777777" w:rsidTr="00E14276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A8DFD9" w14:textId="62AC89A0" w:rsidR="00E80D11" w:rsidRDefault="00E80D11" w:rsidP="00E80D1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A05ADB" w14:textId="77777777" w:rsidR="00E80D11" w:rsidRDefault="00E80D11" w:rsidP="00E80D1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entration (</w:t>
            </w: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 w:hint="eastAsia"/>
              </w:rPr>
              <w:t>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CA40EC" w14:textId="4F405D0B" w:rsidR="00E80D11" w:rsidRDefault="00E80D11" w:rsidP="00E80D1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D (U/10</w:t>
            </w:r>
            <w:r w:rsidRPr="00E80D11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cell)</w:t>
            </w:r>
          </w:p>
        </w:tc>
      </w:tr>
      <w:tr w:rsidR="00F52713" w14:paraId="1FD403FD" w14:textId="77777777" w:rsidTr="00E14276"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5410182" w14:textId="77777777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9E3B18A" w14:textId="77777777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F1EE8C1" w14:textId="121E58BB" w:rsidR="00F52713" w:rsidRDefault="00281FF2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000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009</w:t>
            </w:r>
          </w:p>
        </w:tc>
      </w:tr>
      <w:tr w:rsidR="00F52713" w14:paraId="73E344AA" w14:textId="77777777" w:rsidTr="00E14276">
        <w:tc>
          <w:tcPr>
            <w:tcW w:w="1170" w:type="dxa"/>
            <w:tcBorders>
              <w:top w:val="nil"/>
            </w:tcBorders>
          </w:tcPr>
          <w:p w14:paraId="25E5DC2B" w14:textId="68D33E2F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984" w:type="dxa"/>
            <w:tcBorders>
              <w:top w:val="nil"/>
            </w:tcBorders>
          </w:tcPr>
          <w:p w14:paraId="7E3C2DDE" w14:textId="0B058E82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14:paraId="65B88C17" w14:textId="6EB1B173" w:rsidR="00F52713" w:rsidRDefault="00281FF2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36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F52713" w14:paraId="1500FAD4" w14:textId="77777777" w:rsidTr="00E14276">
        <w:tc>
          <w:tcPr>
            <w:tcW w:w="1170" w:type="dxa"/>
            <w:vMerge w:val="restart"/>
            <w:vAlign w:val="center"/>
          </w:tcPr>
          <w:p w14:paraId="23A9CC84" w14:textId="77777777" w:rsidR="00F52713" w:rsidRDefault="00F52713" w:rsidP="00F52713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PC</w:t>
            </w:r>
          </w:p>
        </w:tc>
        <w:tc>
          <w:tcPr>
            <w:tcW w:w="1984" w:type="dxa"/>
          </w:tcPr>
          <w:p w14:paraId="4417A1FE" w14:textId="5C745A15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843" w:type="dxa"/>
          </w:tcPr>
          <w:p w14:paraId="59AE7666" w14:textId="0386E648" w:rsidR="00F52713" w:rsidRDefault="00281FF2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38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F52713" w14:paraId="1BBE07C5" w14:textId="77777777" w:rsidTr="00E14276">
        <w:tc>
          <w:tcPr>
            <w:tcW w:w="1170" w:type="dxa"/>
            <w:vMerge/>
          </w:tcPr>
          <w:p w14:paraId="61A34D56" w14:textId="77777777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0DAD088" w14:textId="1408BD52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843" w:type="dxa"/>
          </w:tcPr>
          <w:p w14:paraId="757EC7A5" w14:textId="2CC511E2" w:rsidR="00F52713" w:rsidRDefault="00E14276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36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F52713" w14:paraId="583E7739" w14:textId="77777777" w:rsidTr="00E14276">
        <w:tc>
          <w:tcPr>
            <w:tcW w:w="1170" w:type="dxa"/>
            <w:vMerge/>
          </w:tcPr>
          <w:p w14:paraId="643CC9BC" w14:textId="77777777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1421D8" w14:textId="3BE87617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843" w:type="dxa"/>
          </w:tcPr>
          <w:p w14:paraId="1E630834" w14:textId="6D47E6A3" w:rsidR="00F52713" w:rsidRDefault="00E14276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37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F52713" w14:paraId="64A3F3B9" w14:textId="77777777" w:rsidTr="00E14276">
        <w:tc>
          <w:tcPr>
            <w:tcW w:w="1170" w:type="dxa"/>
            <w:vMerge w:val="restart"/>
            <w:vAlign w:val="center"/>
          </w:tcPr>
          <w:p w14:paraId="73820696" w14:textId="77777777" w:rsidR="00F52713" w:rsidRDefault="00F52713" w:rsidP="00F52713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PW</w:t>
            </w:r>
          </w:p>
        </w:tc>
        <w:tc>
          <w:tcPr>
            <w:tcW w:w="1984" w:type="dxa"/>
          </w:tcPr>
          <w:p w14:paraId="5E439B6E" w14:textId="77621744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843" w:type="dxa"/>
          </w:tcPr>
          <w:p w14:paraId="62AEBD60" w14:textId="77D78127" w:rsidR="00F52713" w:rsidRDefault="00E14276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16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016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52713" w14:paraId="4D6CD791" w14:textId="77777777" w:rsidTr="00E14276">
        <w:tc>
          <w:tcPr>
            <w:tcW w:w="1170" w:type="dxa"/>
            <w:vMerge/>
          </w:tcPr>
          <w:p w14:paraId="00C9F6F9" w14:textId="77777777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F145E1C" w14:textId="334DD9F2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843" w:type="dxa"/>
          </w:tcPr>
          <w:p w14:paraId="2B6B4618" w14:textId="5431DC73" w:rsidR="00F52713" w:rsidRDefault="00E14276" w:rsidP="00F52713">
            <w:pPr>
              <w:snapToGrid w:val="0"/>
              <w:rPr>
                <w:rFonts w:ascii="Times New Roman" w:hAnsi="Times New Roman" w:cs="Times New Roman"/>
              </w:rPr>
            </w:pPr>
            <w:bookmarkStart w:id="1" w:name="OLE_LINK41"/>
            <w:r>
              <w:rPr>
                <w:rFonts w:ascii="Times New Roman" w:hAnsi="Times New Roman" w:cs="Times New Roman" w:hint="eastAsia"/>
                <w:szCs w:val="21"/>
              </w:rPr>
              <w:t xml:space="preserve">0.119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>±</w:t>
            </w:r>
            <w:bookmarkEnd w:id="1"/>
            <w:r w:rsidR="00F52713" w:rsidRPr="00514C9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F52713" w14:paraId="4A8C382A" w14:textId="77777777" w:rsidTr="00E14276">
        <w:tc>
          <w:tcPr>
            <w:tcW w:w="1170" w:type="dxa"/>
            <w:vMerge/>
          </w:tcPr>
          <w:p w14:paraId="6396AF23" w14:textId="77777777" w:rsidR="00F52713" w:rsidRDefault="00F52713" w:rsidP="00F52713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C9CD46" w14:textId="6A56B951" w:rsidR="00F52713" w:rsidRDefault="00F52713" w:rsidP="00F527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843" w:type="dxa"/>
          </w:tcPr>
          <w:p w14:paraId="26D4BE10" w14:textId="2D0F987B" w:rsidR="00F52713" w:rsidRDefault="00E14276" w:rsidP="00F52713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119 </w:t>
            </w:r>
            <w:r w:rsidR="00F52713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003</w:t>
            </w:r>
          </w:p>
        </w:tc>
      </w:tr>
    </w:tbl>
    <w:p w14:paraId="559FF349" w14:textId="77777777" w:rsidR="00D32C79" w:rsidRDefault="00D32C79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26251D6B" w14:textId="213FB27D" w:rsidR="0044590B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bookmarkStart w:id="2" w:name="_Hlk207377849"/>
      <w:r w:rsidRPr="004E5784">
        <w:rPr>
          <w:rFonts w:ascii="Times New Roman" w:hAnsi="Times New Roman" w:cs="Times New Roman"/>
          <w:b/>
          <w:bCs/>
        </w:rPr>
        <w:t>Table</w:t>
      </w:r>
      <w:r w:rsidRPr="0044590B">
        <w:rPr>
          <w:rFonts w:ascii="Times New Roman" w:hAnsi="Times New Roman" w:cs="Times New Roman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bookmarkEnd w:id="2"/>
      <w:proofErr w:type="spellEnd"/>
      <w:r w:rsidR="00E80D11">
        <w:rPr>
          <w:rFonts w:ascii="Times New Roman" w:hAnsi="Times New Roman" w:cs="Times New Roman" w:hint="eastAsia"/>
        </w:rPr>
        <w:t xml:space="preserve"> </w:t>
      </w:r>
      <w:r w:rsidR="00E80D11" w:rsidRPr="00403243">
        <w:rPr>
          <w:rFonts w:ascii="Times New Roman" w:hAnsi="Times New Roman" w:cs="Times New Roman"/>
        </w:rPr>
        <w:t xml:space="preserve">Effects of </w:t>
      </w:r>
      <w:proofErr w:type="spellStart"/>
      <w:r w:rsidR="00E80D11" w:rsidRPr="00403243">
        <w:rPr>
          <w:rFonts w:ascii="Times New Roman" w:hAnsi="Times New Roman" w:cs="Times New Roman"/>
        </w:rPr>
        <w:t>PSPC</w:t>
      </w:r>
      <w:proofErr w:type="spellEnd"/>
      <w:r w:rsidR="00E80D11" w:rsidRPr="00403243">
        <w:rPr>
          <w:rFonts w:ascii="Times New Roman" w:hAnsi="Times New Roman" w:cs="Times New Roman"/>
        </w:rPr>
        <w:t xml:space="preserve"> and PSPW on body weight in T2DM rats.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9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11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559"/>
        <w:gridCol w:w="1560"/>
        <w:gridCol w:w="1559"/>
        <w:gridCol w:w="1559"/>
        <w:gridCol w:w="1559"/>
      </w:tblGrid>
      <w:tr w:rsidR="00AF24FC" w:rsidRPr="00D46054" w14:paraId="7F8EAA14" w14:textId="4C562A40" w:rsidTr="000C223C">
        <w:trPr>
          <w:trHeight w:val="312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B7B498" w14:textId="77777777" w:rsidR="00AF24FC" w:rsidRPr="00E80D11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09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FAA66" w14:textId="03C3471E" w:rsidR="00AF24FC" w:rsidRDefault="00AF24FC" w:rsidP="00AF24F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403243">
              <w:rPr>
                <w:rFonts w:ascii="Times New Roman" w:hAnsi="Times New Roman" w:cs="Times New Roman"/>
              </w:rPr>
              <w:t>ody weight</w:t>
            </w:r>
            <w:r>
              <w:rPr>
                <w:rFonts w:ascii="Times New Roman" w:hAnsi="Times New Roman" w:cs="Times New Roman" w:hint="eastAsia"/>
              </w:rPr>
              <w:t xml:space="preserve"> (g)</w:t>
            </w:r>
          </w:p>
        </w:tc>
      </w:tr>
      <w:tr w:rsidR="000C223C" w:rsidRPr="00D46054" w14:paraId="448F5F45" w14:textId="2858DA08" w:rsidTr="000C223C">
        <w:trPr>
          <w:trHeight w:val="312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FC870" w14:textId="77777777" w:rsidR="00AF24FC" w:rsidRPr="00E80D11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93E3E" w14:textId="555F13F5" w:rsidR="00AF24FC" w:rsidRPr="00E80D11" w:rsidRDefault="00AF24F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583EC" w14:textId="69C201DC" w:rsidR="00AF24FC" w:rsidRPr="00E80D11" w:rsidRDefault="00AF24F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E5CE" w14:textId="2569A45E" w:rsidR="00AF24FC" w:rsidRPr="00E80D11" w:rsidRDefault="00AF24F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C70E" w14:textId="267E2B08" w:rsidR="00AF24FC" w:rsidRPr="00E80D11" w:rsidRDefault="00AF24F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E4E8C" w14:textId="10D8FA2A" w:rsidR="00AF24FC" w:rsidRDefault="00AF24F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C3054" w14:textId="325AB3E5" w:rsidR="00AF24FC" w:rsidRDefault="00AF24F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1299D" w14:textId="46E01E90" w:rsidR="00AF24FC" w:rsidRDefault="00AF24F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d</w:t>
            </w:r>
          </w:p>
        </w:tc>
      </w:tr>
      <w:tr w:rsidR="000C223C" w:rsidRPr="000C223C" w14:paraId="299CF2E3" w14:textId="6E965B87" w:rsidTr="000C223C">
        <w:trPr>
          <w:trHeight w:val="36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6A538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364C" w14:textId="59ED2C44" w:rsidR="00AF24FC" w:rsidRPr="000C223C" w:rsidRDefault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3.67 </w:t>
            </w: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5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90375" w14:textId="338A7942" w:rsidR="00AF24FC" w:rsidRPr="000C223C" w:rsidRDefault="007D799B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96.11 </w:t>
            </w: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39.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69777" w14:textId="59D99FE5" w:rsidR="00AF24FC" w:rsidRPr="000C223C" w:rsidRDefault="007D799B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7.44 </w:t>
            </w: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8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D82BA" w14:textId="16EB4457" w:rsidR="00AF24FC" w:rsidRPr="000C223C" w:rsidRDefault="007D799B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28.11 </w:t>
            </w: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6.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61B78" w14:textId="113BC6A8" w:rsidR="00AF24FC" w:rsidRPr="000C223C" w:rsidRDefault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46.33 </w:t>
            </w: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7.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F62E4" w14:textId="13799B4E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356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53.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22EAD" w14:textId="1F7ADECD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9.71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7.77</w:t>
            </w:r>
          </w:p>
        </w:tc>
      </w:tr>
      <w:tr w:rsidR="000C223C" w:rsidRPr="000C223C" w14:paraId="05E7DC6C" w14:textId="1B05543A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1EB5BA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E4A16" w14:textId="7B59BC52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8.20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9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CD33B" w14:textId="26F22BE3" w:rsidR="00AF24FC" w:rsidRPr="000C223C" w:rsidRDefault="000C223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1.40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7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A062D7" w14:textId="4CA03FEF" w:rsidR="00AF24FC" w:rsidRPr="000C223C" w:rsidRDefault="000C223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5.20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9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C94DE" w14:textId="77642A25" w:rsidR="00AF24FC" w:rsidRPr="000C223C" w:rsidRDefault="000C223C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.43</w:t>
            </w:r>
            <w:bookmarkEnd w:id="3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6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B165F" w14:textId="2C7A4A0C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.17</w:t>
            </w:r>
            <w:bookmarkEnd w:id="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" w:name="OLE_LINK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10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F0D89" w14:textId="567DB52B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.60</w:t>
            </w:r>
            <w:bookmarkEnd w:id="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" w:name="OLE_LINK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08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D0372" w14:textId="098CBEA8" w:rsidR="00AF24FC" w:rsidRPr="000C223C" w:rsidRDefault="000C223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.67</w:t>
            </w:r>
            <w:bookmarkEnd w:id="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9" w:name="OLE_LINK1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56</w:t>
            </w:r>
            <w:bookmarkEnd w:id="9"/>
          </w:p>
        </w:tc>
      </w:tr>
      <w:tr w:rsidR="000C223C" w:rsidRPr="000C223C" w14:paraId="7CDDEA03" w14:textId="74FA061A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FD18F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728E0" w14:textId="2E61F4E9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7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.57</w:t>
            </w:r>
            <w:bookmarkEnd w:id="1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1" w:name="OLE_LINK7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40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7EF9F" w14:textId="690D8148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7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.89</w:t>
            </w:r>
            <w:bookmarkEnd w:id="1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3" w:name="OLE_LINK7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08</w:t>
            </w:r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05CDC" w14:textId="7367580D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7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.38</w:t>
            </w:r>
            <w:bookmarkEnd w:id="1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5" w:name="OLE_LINK7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37</w:t>
            </w:r>
            <w:bookmarkEnd w:id="15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F7434E" w14:textId="1532187A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7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.11</w:t>
            </w:r>
            <w:bookmarkEnd w:id="1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7" w:name="OLE_LINK7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61</w:t>
            </w:r>
            <w:bookmarkEnd w:id="1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64EE3" w14:textId="5DABA38E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7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.22</w:t>
            </w:r>
            <w:bookmarkEnd w:id="1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9" w:name="OLE_LINK8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98</w:t>
            </w:r>
            <w:bookmarkEnd w:id="1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83682" w14:textId="1C48F63D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8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5.33</w:t>
            </w:r>
            <w:bookmarkEnd w:id="2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21" w:name="OLE_LINK8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68</w:t>
            </w:r>
            <w:bookmarkEnd w:id="2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8FD8B" w14:textId="5D91A907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8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.67</w:t>
            </w:r>
            <w:bookmarkEnd w:id="2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D61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23" w:name="OLE_LINK8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49</w:t>
            </w:r>
            <w:bookmarkEnd w:id="23"/>
          </w:p>
        </w:tc>
      </w:tr>
      <w:tr w:rsidR="000C223C" w:rsidRPr="000C223C" w14:paraId="386427DE" w14:textId="57B39F20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77DC2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PSP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W_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0614D" w14:textId="6CFE74C2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4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.13</w:t>
            </w:r>
            <w:bookmarkEnd w:id="2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25" w:name="OLE_LINK4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27</w:t>
            </w:r>
            <w:bookmarkEnd w:id="2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1C168" w14:textId="1C263A4A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4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.71</w:t>
            </w:r>
            <w:bookmarkEnd w:id="2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27" w:name="OLE_LINK4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03</w:t>
            </w:r>
            <w:bookmarkEnd w:id="2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5584FA" w14:textId="4FE62D21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4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.56</w:t>
            </w:r>
            <w:bookmarkEnd w:id="2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29" w:name="OLE_LINK4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5</w:t>
            </w:r>
            <w:bookmarkEnd w:id="29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DB4EA0" w14:textId="402856A4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4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.20</w:t>
            </w:r>
            <w:bookmarkEnd w:id="3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1" w:name="OLE_LINK5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99</w:t>
            </w:r>
            <w:bookmarkEnd w:id="3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D5289" w14:textId="6124A498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OLE_LINK5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1.00</w:t>
            </w:r>
            <w:bookmarkEnd w:id="3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3" w:name="OLE_LINK5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83</w:t>
            </w:r>
            <w:bookmarkEnd w:id="3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42658" w14:textId="493DFD87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5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.50</w:t>
            </w:r>
            <w:bookmarkEnd w:id="3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5" w:name="OLE_LINK5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26</w:t>
            </w:r>
            <w:bookmarkEnd w:id="3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C8277" w14:textId="24A889B0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OLE_LINK5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79.67</w:t>
            </w:r>
            <w:bookmarkEnd w:id="3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7" w:name="OLE_LINK5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01</w:t>
            </w:r>
            <w:bookmarkEnd w:id="37"/>
          </w:p>
        </w:tc>
      </w:tr>
      <w:tr w:rsidR="000C223C" w:rsidRPr="000C223C" w14:paraId="3E0E1D3F" w14:textId="2C55E207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A3E05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PSP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W_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A45DF" w14:textId="7F29D87B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OLE_LINK5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3.60</w:t>
            </w:r>
            <w:bookmarkEnd w:id="3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39" w:name="OLE_LINK5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78</w:t>
            </w:r>
            <w:bookmarkEnd w:id="3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73FD1" w14:textId="583C1F78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OLE_LINK5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.89</w:t>
            </w:r>
            <w:bookmarkEnd w:id="4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41" w:name="OLE_LINK6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94</w:t>
            </w:r>
            <w:bookmarkEnd w:id="4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843E4" w14:textId="70948B87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OLE_LINK6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2.44</w:t>
            </w:r>
            <w:bookmarkEnd w:id="4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43" w:name="OLE_LINK6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95</w:t>
            </w:r>
            <w:bookmarkEnd w:id="43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E14B2E" w14:textId="02F9661F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OLE_LINK6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.50</w:t>
            </w:r>
            <w:bookmarkEnd w:id="4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45" w:name="OLE_LINK6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22</w:t>
            </w:r>
            <w:bookmarkEnd w:id="4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EFE00" w14:textId="337192A1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OLE_LINK6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7.33</w:t>
            </w:r>
            <w:bookmarkEnd w:id="4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47" w:name="OLE_LINK6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96</w:t>
            </w:r>
            <w:bookmarkEnd w:id="4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01E6B" w14:textId="37684D1A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OLE_LINK6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.89</w:t>
            </w:r>
            <w:bookmarkEnd w:id="4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49" w:name="OLE_LINK6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96</w:t>
            </w:r>
            <w:bookmarkEnd w:id="4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CF55D" w14:textId="678E2E0A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OLE_LINK6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.40</w:t>
            </w:r>
            <w:bookmarkEnd w:id="5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1" w:name="OLE_LINK7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82</w:t>
            </w:r>
            <w:bookmarkEnd w:id="51"/>
          </w:p>
        </w:tc>
      </w:tr>
      <w:tr w:rsidR="000C223C" w:rsidRPr="000C223C" w14:paraId="0EBDDC5B" w14:textId="52EDF449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84C531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PSPC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_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DB156" w14:textId="60A538E9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OLE_LINK1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.33</w:t>
            </w:r>
            <w:bookmarkEnd w:id="5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3" w:name="OLE_LINK1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73</w:t>
            </w:r>
            <w:bookmarkEnd w:id="5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8DD21" w14:textId="7930D0BB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4" w:name="OLE_LINK1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.29</w:t>
            </w:r>
            <w:bookmarkEnd w:id="5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5" w:name="OLE_LINK1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42</w:t>
            </w:r>
            <w:bookmarkEnd w:id="5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7E6E6" w14:textId="005E872F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OLE_LINK1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.78</w:t>
            </w:r>
            <w:bookmarkEnd w:id="5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7" w:name="OLE_LINK1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45</w:t>
            </w:r>
            <w:bookmarkEnd w:id="57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51C9F7" w14:textId="70EE4F90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OLE_LINK1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0.00</w:t>
            </w:r>
            <w:bookmarkEnd w:id="5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59" w:name="OLE_LINK1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23</w:t>
            </w:r>
            <w:bookmarkEnd w:id="5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33603" w14:textId="45FCD4B4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OLE_LINK1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.89</w:t>
            </w:r>
            <w:bookmarkEnd w:id="6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61" w:name="OLE_LINK2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46</w:t>
            </w:r>
            <w:bookmarkEnd w:id="6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C8C6F9" w14:textId="48DEEE5E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2" w:name="OLE_LINK2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5.11</w:t>
            </w:r>
            <w:bookmarkEnd w:id="6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63" w:name="OLE_LINK2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38</w:t>
            </w:r>
            <w:bookmarkEnd w:id="6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165F8" w14:textId="0A31D79B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OLE_LINK2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.33</w:t>
            </w:r>
            <w:bookmarkEnd w:id="6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65" w:name="OLE_LINK2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79</w:t>
            </w:r>
            <w:bookmarkEnd w:id="65"/>
          </w:p>
        </w:tc>
      </w:tr>
      <w:tr w:rsidR="000C223C" w:rsidRPr="000C223C" w14:paraId="0A947BB0" w14:textId="4F719F94" w:rsidTr="000C223C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B3772" w14:textId="77777777" w:rsidR="00AF24FC" w:rsidRPr="000C223C" w:rsidRDefault="00AF24F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23C">
              <w:rPr>
                <w:rFonts w:ascii="Times New Roman" w:hAnsi="Times New Roman" w:cs="Times New Roman"/>
                <w:sz w:val="20"/>
                <w:szCs w:val="20"/>
              </w:rPr>
              <w:t>PSPC</w:t>
            </w:r>
            <w:r w:rsidRPr="000C223C">
              <w:rPr>
                <w:rFonts w:ascii="Times New Roman" w:hAnsi="Times New Roman" w:cs="Times New Roman" w:hint="eastAsia"/>
                <w:sz w:val="20"/>
                <w:szCs w:val="20"/>
              </w:rPr>
              <w:t>_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AE695" w14:textId="4A2E048A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OLE_LINK2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FD616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4</w:t>
            </w:r>
            <w:bookmarkEnd w:id="6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67" w:name="OLE_LINK2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55</w:t>
            </w:r>
            <w:bookmarkEnd w:id="67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CB79E" w14:textId="1E19B99F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8" w:name="OLE_LINK2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.43</w:t>
            </w:r>
            <w:bookmarkEnd w:id="6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69" w:name="OLE_LINK2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91</w:t>
            </w:r>
            <w:bookmarkEnd w:id="69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D3244" w14:textId="5908F2FB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0" w:name="OLE_LINK2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3.25</w:t>
            </w:r>
            <w:bookmarkEnd w:id="7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1" w:name="OLE_LINK3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66</w:t>
            </w:r>
            <w:bookmarkEnd w:id="71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E3CF0" w14:textId="299CD835" w:rsidR="00AF24FC" w:rsidRPr="000C223C" w:rsidRDefault="00FA5AFA" w:rsidP="007D79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2" w:name="OLE_LINK3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.38</w:t>
            </w:r>
            <w:bookmarkEnd w:id="72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3" w:name="OLE_LINK3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72</w:t>
            </w:r>
            <w:bookmarkEnd w:id="73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F691" w14:textId="03662679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OLE_LINK3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.50</w:t>
            </w:r>
            <w:bookmarkEnd w:id="74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5" w:name="OLE_LINK3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66</w:t>
            </w:r>
            <w:bookmarkEnd w:id="75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569B7" w14:textId="276ADB55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6" w:name="OLE_LINK3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.33</w:t>
            </w:r>
            <w:bookmarkEnd w:id="7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7" w:name="OLE_LINK3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15</w:t>
            </w:r>
            <w:bookmarkEnd w:id="77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3CB5A" w14:textId="1E4D0129" w:rsidR="00AF24FC" w:rsidRPr="000C223C" w:rsidRDefault="00FA5AF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8" w:name="OLE_LINK3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58.57</w:t>
            </w:r>
            <w:bookmarkEnd w:id="7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D799B" w:rsidRPr="000C223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79" w:name="OLE_LINK4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7</w:t>
            </w:r>
            <w:bookmarkEnd w:id="79"/>
          </w:p>
        </w:tc>
      </w:tr>
    </w:tbl>
    <w:p w14:paraId="686B6AB4" w14:textId="77777777" w:rsidR="00E80D11" w:rsidRDefault="00E80D11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43071821" w14:textId="1162D6BB" w:rsidR="00E80D11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 w:rsidRPr="0044590B">
        <w:rPr>
          <w:rFonts w:ascii="Times New Roman" w:hAnsi="Times New Roman" w:cs="Times New Roman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proofErr w:type="spellEnd"/>
      <w:r w:rsidR="00E80D11" w:rsidRPr="00E80D11">
        <w:rPr>
          <w:rFonts w:ascii="Times New Roman" w:hAnsi="Times New Roman" w:cs="Times New Roman"/>
        </w:rPr>
        <w:t xml:space="preserve"> </w:t>
      </w:r>
      <w:r w:rsidR="00E80D11" w:rsidRPr="00403243">
        <w:rPr>
          <w:rFonts w:ascii="Times New Roman" w:hAnsi="Times New Roman" w:cs="Times New Roman"/>
        </w:rPr>
        <w:t xml:space="preserve">Effects of </w:t>
      </w:r>
      <w:proofErr w:type="spellStart"/>
      <w:r w:rsidR="00E80D11" w:rsidRPr="00403243">
        <w:rPr>
          <w:rFonts w:ascii="Times New Roman" w:hAnsi="Times New Roman" w:cs="Times New Roman"/>
        </w:rPr>
        <w:t>PSPC</w:t>
      </w:r>
      <w:proofErr w:type="spellEnd"/>
      <w:r w:rsidR="00E80D11" w:rsidRPr="00403243">
        <w:rPr>
          <w:rFonts w:ascii="Times New Roman" w:hAnsi="Times New Roman" w:cs="Times New Roman"/>
        </w:rPr>
        <w:t xml:space="preserve"> and PSPW on</w:t>
      </w:r>
      <w:r w:rsidR="00E80D11">
        <w:rPr>
          <w:rFonts w:ascii="Times New Roman" w:hAnsi="Times New Roman" w:cs="Times New Roman" w:hint="eastAsia"/>
        </w:rPr>
        <w:t xml:space="preserve"> </w:t>
      </w:r>
      <w:r w:rsidR="00E80D11" w:rsidRPr="00403243">
        <w:rPr>
          <w:rFonts w:ascii="Times New Roman" w:hAnsi="Times New Roman" w:cs="Times New Roman"/>
        </w:rPr>
        <w:t>FBG</w:t>
      </w:r>
      <w:r w:rsidR="00E80D11">
        <w:rPr>
          <w:rFonts w:ascii="Times New Roman" w:hAnsi="Times New Roman" w:cs="Times New Roman" w:hint="eastAsia"/>
        </w:rPr>
        <w:t xml:space="preserve"> </w:t>
      </w:r>
      <w:r w:rsidR="00E80D11" w:rsidRPr="00403243">
        <w:rPr>
          <w:rFonts w:ascii="Times New Roman" w:hAnsi="Times New Roman" w:cs="Times New Roman"/>
        </w:rPr>
        <w:t xml:space="preserve">in T2DM rats.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9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8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649"/>
        <w:gridCol w:w="1748"/>
        <w:gridCol w:w="1748"/>
        <w:gridCol w:w="1748"/>
      </w:tblGrid>
      <w:tr w:rsidR="00E80D11" w:rsidRPr="00D46054" w14:paraId="35FA7DB4" w14:textId="77777777" w:rsidTr="00D32C79">
        <w:trPr>
          <w:trHeight w:val="312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F2E54" w14:textId="47DEF67D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68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10430" w14:textId="4D5C3DD5" w:rsidR="00E80D11" w:rsidRPr="00E80D11" w:rsidRDefault="00E80D11" w:rsidP="00E80D1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BG</w:t>
            </w:r>
            <w:r w:rsidR="00D32C79">
              <w:rPr>
                <w:rFonts w:ascii="Times New Roman" w:hAnsi="Times New Roman" w:cs="Times New Roman" w:hint="eastAsia"/>
              </w:rPr>
              <w:t xml:space="preserve"> (</w:t>
            </w:r>
            <w:r w:rsidRPr="00D32C79">
              <w:rPr>
                <w:rFonts w:ascii="Times New Roman" w:hAnsi="Times New Roman" w:cs="Times New Roman"/>
              </w:rPr>
              <w:t>mmol/L</w:t>
            </w:r>
            <w:r w:rsidR="00D32C79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0D11" w:rsidRPr="00D46054" w14:paraId="0228CCD5" w14:textId="77777777" w:rsidTr="00D32C79">
        <w:trPr>
          <w:trHeight w:val="312"/>
          <w:jc w:val="center"/>
        </w:trPr>
        <w:tc>
          <w:tcPr>
            <w:tcW w:w="12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53B2E" w14:textId="77777777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C36EA" w14:textId="21C65A70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week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9BBB" w14:textId="387B3A7F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week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1DFE" w14:textId="3AA89BA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week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D5092" w14:textId="4F683426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weeks</w:t>
            </w:r>
          </w:p>
        </w:tc>
      </w:tr>
      <w:tr w:rsidR="00E80D11" w:rsidRPr="00D46054" w14:paraId="2E2A5A7C" w14:textId="77777777" w:rsidTr="00D32C79">
        <w:trPr>
          <w:trHeight w:val="368"/>
          <w:jc w:val="center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6A80B" w14:textId="7C166E87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9B5B2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9.7 ± 0.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C3645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6.6 ± 0.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ACF47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6.1 ± 0.7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ECB4E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7.0 ± 1.4</w:t>
            </w:r>
          </w:p>
        </w:tc>
      </w:tr>
      <w:tr w:rsidR="00E80D11" w:rsidRPr="00D46054" w14:paraId="0A4FA723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9DE174C" w14:textId="004867E1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ode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83086B1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3.2 ± 0.9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8AC041A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3.6 ± 4.9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A261E14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4.6 ± 4.4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35CCDCB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9.0 ± 2.7**</w:t>
            </w:r>
          </w:p>
        </w:tc>
      </w:tr>
      <w:tr w:rsidR="00E80D11" w:rsidRPr="00D46054" w14:paraId="080B544B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CCB9AA5" w14:textId="72385611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9F876DF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3.6 ± 6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BF51510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7.6 ± 3.5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435EEAA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4.5 ± 0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411C04F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18.9 ± 3.4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E80D11" w:rsidRPr="00D46054" w14:paraId="6E842B7D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AD8090" w14:textId="1FB1DA8D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 w:rsidR="00D32C79"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C29DA72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1.7 ± 2.6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CAE21DA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5.3 ± 4.7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&amp;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F558B40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3.9 ± 5.3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FCBF509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0.0 ± 3.1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#&amp;&amp;</w:t>
            </w:r>
          </w:p>
        </w:tc>
      </w:tr>
      <w:tr w:rsidR="00E80D11" w:rsidRPr="00D46054" w14:paraId="7FED6495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8556B7" w14:textId="7F423F70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 w:rsidR="00D32C79"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95C9182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2.7 ± 3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F46F8B4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4.6 ± 2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0BFC804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5.8 ± 1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86904E3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1.4 ± 2.9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&amp;</w:t>
            </w:r>
          </w:p>
        </w:tc>
      </w:tr>
      <w:tr w:rsidR="00E80D11" w:rsidRPr="00D46054" w14:paraId="446E464A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38AC74" w14:textId="66FD0A66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 w:rsidR="00D32C79"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63CAF97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6.9 ± 4.6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128F857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2.4 ± 2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BCBFC31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5.6 ± 2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B96D4CB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4.3 ± 4.8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E80D11" w:rsidRPr="00D46054" w14:paraId="11C1F0F9" w14:textId="77777777" w:rsidTr="00D32C79">
        <w:trPr>
          <w:trHeight w:val="375"/>
          <w:jc w:val="center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56DA" w14:textId="2D130EC5" w:rsidR="00E80D11" w:rsidRPr="00E80D11" w:rsidRDefault="00E80D11" w:rsidP="00E80D1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 w:rsidR="00D32C79"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FDE75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2.1 ± 3.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6129B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4.6 ± 5.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4B7EC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6.5 ± 3.6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0BD10" w14:textId="77777777" w:rsidR="00E80D11" w:rsidRPr="00E80D11" w:rsidRDefault="00E80D11" w:rsidP="00D32C7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0D11">
              <w:rPr>
                <w:rFonts w:ascii="Times New Roman" w:hAnsi="Times New Roman" w:cs="Times New Roman"/>
              </w:rPr>
              <w:t>25.9 ± 3.9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408ACF12" w14:textId="3CD16807" w:rsidR="00D32C79" w:rsidRDefault="00D32C79" w:rsidP="00D32C79">
      <w:pPr>
        <w:pStyle w:val="ListParagraph"/>
        <w:spacing w:after="0" w:line="300" w:lineRule="auto"/>
        <w:ind w:left="0"/>
        <w:rPr>
          <w:rFonts w:ascii="Times New Roman" w:hAnsi="Times New Roman" w:cs="Times New Roman"/>
        </w:rPr>
      </w:pPr>
      <w:bookmarkStart w:id="80" w:name="OLE_LINK39"/>
      <w:r w:rsidRPr="00403243">
        <w:rPr>
          <w:rFonts w:ascii="Times New Roman" w:hAnsi="Times New Roman" w:cs="Times New Roman"/>
        </w:rPr>
        <w:t>*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** 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control; </w:t>
      </w:r>
      <w:r w:rsidRPr="00403243">
        <w:rPr>
          <w:rFonts w:ascii="Times New Roman" w:hAnsi="Times New Roman" w:cs="Times New Roman"/>
          <w:i/>
          <w:iCs/>
          <w:vertAlign w:val="superscript"/>
        </w:rPr>
        <w:t>#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</w:t>
      </w:r>
      <w:r w:rsidRPr="00403243">
        <w:rPr>
          <w:rFonts w:ascii="Times New Roman" w:hAnsi="Times New Roman" w:cs="Times New Roman"/>
          <w:i/>
          <w:iCs/>
          <w:vertAlign w:val="superscript"/>
        </w:rPr>
        <w:t>##</w:t>
      </w:r>
      <w:r w:rsidRPr="00403243">
        <w:rPr>
          <w:rFonts w:ascii="Times New Roman" w:hAnsi="Times New Roman" w:cs="Times New Roman"/>
        </w:rPr>
        <w:t xml:space="preserve"> 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model; </w:t>
      </w:r>
      <w:r w:rsidRPr="00403243">
        <w:rPr>
          <w:rFonts w:ascii="Times New Roman" w:hAnsi="Times New Roman" w:cs="Times New Roman"/>
          <w:i/>
          <w:iCs/>
          <w:vertAlign w:val="superscript"/>
        </w:rPr>
        <w:t>&amp;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</w:t>
      </w:r>
      <w:r w:rsidRPr="00403243">
        <w:rPr>
          <w:rFonts w:ascii="Times New Roman" w:hAnsi="Times New Roman" w:cs="Times New Roman"/>
          <w:i/>
          <w:iCs/>
          <w:vertAlign w:val="superscript"/>
        </w:rPr>
        <w:t>&amp;&amp;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PSPC.</w:t>
      </w:r>
    </w:p>
    <w:bookmarkEnd w:id="80"/>
    <w:p w14:paraId="3525C3B6" w14:textId="77777777" w:rsidR="00E80D11" w:rsidRDefault="00E80D11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0411EFC2" w14:textId="43BFC25F" w:rsidR="00514C90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 w:rsidRPr="00B40E99">
        <w:rPr>
          <w:rFonts w:ascii="Times New Roman" w:hAnsi="Times New Roman" w:cs="Times New Roman" w:hint="eastAsia"/>
          <w:b/>
          <w:bCs/>
        </w:rPr>
        <w:t>5</w:t>
      </w:r>
      <w:proofErr w:type="spellEnd"/>
      <w:r w:rsidR="00514C90" w:rsidRPr="00E80D11">
        <w:rPr>
          <w:rFonts w:ascii="Times New Roman" w:hAnsi="Times New Roman" w:cs="Times New Roman"/>
        </w:rPr>
        <w:t xml:space="preserve"> </w:t>
      </w:r>
      <w:r w:rsidR="00514C90" w:rsidRPr="00403243">
        <w:rPr>
          <w:rFonts w:ascii="Times New Roman" w:hAnsi="Times New Roman" w:cs="Times New Roman"/>
        </w:rPr>
        <w:t xml:space="preserve">Effects of </w:t>
      </w:r>
      <w:proofErr w:type="spellStart"/>
      <w:r w:rsidR="00514C90" w:rsidRPr="00403243">
        <w:rPr>
          <w:rFonts w:ascii="Times New Roman" w:hAnsi="Times New Roman" w:cs="Times New Roman"/>
        </w:rPr>
        <w:t>PSPC</w:t>
      </w:r>
      <w:proofErr w:type="spellEnd"/>
      <w:r w:rsidR="00514C90" w:rsidRPr="00403243">
        <w:rPr>
          <w:rFonts w:ascii="Times New Roman" w:hAnsi="Times New Roman" w:cs="Times New Roman"/>
        </w:rPr>
        <w:t xml:space="preserve"> and PSPW </w:t>
      </w:r>
      <w:r w:rsidR="00514C90" w:rsidRPr="00514C90">
        <w:rPr>
          <w:rFonts w:ascii="Times New Roman" w:hAnsi="Times New Roman" w:cs="Times New Roman" w:hint="eastAsia"/>
        </w:rPr>
        <w:t xml:space="preserve">liver and </w:t>
      </w:r>
      <w:bookmarkStart w:id="81" w:name="OLE_LINK38"/>
      <w:r w:rsidR="00514C90" w:rsidRPr="00514C90">
        <w:rPr>
          <w:rFonts w:ascii="Times New Roman" w:hAnsi="Times New Roman" w:cs="Times New Roman" w:hint="eastAsia"/>
        </w:rPr>
        <w:t>kidney index</w:t>
      </w:r>
      <w:bookmarkEnd w:id="81"/>
      <w:r w:rsidR="00514C90">
        <w:rPr>
          <w:rFonts w:ascii="Times New Roman" w:hAnsi="Times New Roman" w:cs="Times New Roman" w:hint="eastAsia"/>
        </w:rPr>
        <w:t xml:space="preserve"> </w:t>
      </w:r>
      <w:r w:rsidR="00514C90" w:rsidRPr="00403243">
        <w:rPr>
          <w:rFonts w:ascii="Times New Roman" w:hAnsi="Times New Roman" w:cs="Times New Roman"/>
        </w:rPr>
        <w:t xml:space="preserve">in T2DM rats.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9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5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509"/>
        <w:gridCol w:w="1748"/>
      </w:tblGrid>
      <w:tr w:rsidR="00514C90" w:rsidRPr="00D46054" w14:paraId="4878B05C" w14:textId="77777777" w:rsidTr="00514C90">
        <w:trPr>
          <w:trHeight w:val="312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ECF26" w14:textId="315EF4C4" w:rsidR="00514C90" w:rsidRPr="00514C90" w:rsidRDefault="00514C90" w:rsidP="00514C90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2" w:name="OLE_LINK40"/>
            <w:r w:rsidRPr="00514C9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DB727" w14:textId="4A8FA074" w:rsidR="00514C90" w:rsidRPr="00514C90" w:rsidRDefault="00514C90" w:rsidP="00514C90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>L</w:t>
            </w:r>
            <w:r w:rsidRPr="00514C90">
              <w:rPr>
                <w:rFonts w:ascii="Times New Roman" w:hAnsi="Times New Roman" w:cs="Times New Roman" w:hint="eastAsia"/>
              </w:rPr>
              <w:t>iv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4C90">
              <w:rPr>
                <w:rFonts w:ascii="Times New Roman" w:hAnsi="Times New Roman" w:cs="Times New Roman" w:hint="eastAsia"/>
              </w:rPr>
              <w:t>index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81E8D" w14:textId="7FA3772D" w:rsidR="00514C90" w:rsidRPr="00514C90" w:rsidRDefault="00514C90" w:rsidP="00514C90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 w:rsidRPr="00514C90">
              <w:rPr>
                <w:rFonts w:ascii="Times New Roman" w:hAnsi="Times New Roman" w:cs="Times New Roman" w:hint="eastAsia"/>
              </w:rPr>
              <w:t>idney index</w:t>
            </w:r>
          </w:p>
        </w:tc>
      </w:tr>
      <w:tr w:rsidR="00514C90" w:rsidRPr="00D46054" w14:paraId="432EA6EA" w14:textId="77777777" w:rsidTr="00514C90">
        <w:trPr>
          <w:trHeight w:val="368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2888C" w14:textId="02CD788F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D3582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2.52 </w:t>
            </w:r>
            <w:r w:rsidRPr="00514C90">
              <w:rPr>
                <w:rFonts w:ascii="Times New Roman" w:hAnsi="Times New Roman" w:cs="Times New Roman"/>
                <w:szCs w:val="21"/>
              </w:rPr>
              <w:t>± 0.2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A7D1E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0.76 </w:t>
            </w:r>
            <w:r w:rsidRPr="00514C90">
              <w:rPr>
                <w:rFonts w:ascii="Times New Roman" w:hAnsi="Times New Roman" w:cs="Times New Roman"/>
                <w:szCs w:val="21"/>
              </w:rPr>
              <w:t>± 0.02</w:t>
            </w:r>
          </w:p>
        </w:tc>
      </w:tr>
      <w:tr w:rsidR="00514C90" w:rsidRPr="00D46054" w14:paraId="52A936C5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FC62FA1" w14:textId="71FB974C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11E1E6A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3.76 </w:t>
            </w:r>
            <w:r w:rsidRPr="00514C90">
              <w:rPr>
                <w:rFonts w:ascii="Times New Roman" w:hAnsi="Times New Roman" w:cs="Times New Roman"/>
                <w:szCs w:val="21"/>
              </w:rPr>
              <w:t>± 0.08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B8183C7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1.15 </w:t>
            </w:r>
            <w:r w:rsidRPr="00514C90">
              <w:rPr>
                <w:rFonts w:ascii="Times New Roman" w:hAnsi="Times New Roman" w:cs="Times New Roman"/>
                <w:szCs w:val="21"/>
              </w:rPr>
              <w:t>± 0.09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514C90" w:rsidRPr="00D46054" w14:paraId="161BFB93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A6F65D" w14:textId="77F800B8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0461C9C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 xml:space="preserve">3.38 </w:t>
            </w:r>
            <w:r w:rsidRPr="00514C90">
              <w:rPr>
                <w:rFonts w:ascii="Times New Roman" w:hAnsi="Times New Roman" w:cs="Times New Roman"/>
                <w:szCs w:val="21"/>
              </w:rPr>
              <w:t>± 0.09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CC469CE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 xml:space="preserve">0.94 </w:t>
            </w:r>
            <w:r w:rsidRPr="00514C90">
              <w:rPr>
                <w:rFonts w:ascii="Times New Roman" w:hAnsi="Times New Roman" w:cs="Times New Roman"/>
                <w:szCs w:val="21"/>
              </w:rPr>
              <w:t>± 0.06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14C90" w:rsidRPr="00D46054" w14:paraId="02AD3093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8EF411" w14:textId="4875A3C2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9361CD2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 xml:space="preserve">3.41 </w:t>
            </w:r>
            <w:r w:rsidRPr="00514C90">
              <w:rPr>
                <w:rFonts w:ascii="Times New Roman" w:hAnsi="Times New Roman" w:cs="Times New Roman"/>
                <w:szCs w:val="21"/>
              </w:rPr>
              <w:t>± 0.19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BFC8CAA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 xml:space="preserve">1.00 </w:t>
            </w:r>
            <w:r w:rsidRPr="00514C90">
              <w:rPr>
                <w:rFonts w:ascii="Times New Roman" w:hAnsi="Times New Roman" w:cs="Times New Roman"/>
                <w:szCs w:val="21"/>
              </w:rPr>
              <w:t>± 0.05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14C90" w:rsidRPr="00D46054" w14:paraId="6F1C21B3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92D3093" w14:textId="0E09CF3C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5AD4195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>3.53</w:t>
            </w:r>
            <w:r w:rsidRPr="00514C90">
              <w:rPr>
                <w:rFonts w:ascii="Times New Roman" w:hAnsi="Times New Roman" w:cs="Times New Roman"/>
                <w:szCs w:val="21"/>
              </w:rPr>
              <w:t>± 0.22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2B9DB3A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 xml:space="preserve">1.02 </w:t>
            </w:r>
            <w:r w:rsidRPr="00514C90">
              <w:rPr>
                <w:rFonts w:ascii="Times New Roman" w:hAnsi="Times New Roman" w:cs="Times New Roman"/>
                <w:szCs w:val="21"/>
              </w:rPr>
              <w:t>± 0.15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14C90" w:rsidRPr="00D46054" w14:paraId="3C368714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45C3DE" w14:textId="61BEE0D4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077EE99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3.53 </w:t>
            </w:r>
            <w:r w:rsidRPr="00514C90">
              <w:rPr>
                <w:rFonts w:ascii="Times New Roman" w:hAnsi="Times New Roman" w:cs="Times New Roman"/>
                <w:szCs w:val="21"/>
              </w:rPr>
              <w:t>± 0.14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40919FC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1.10 </w:t>
            </w:r>
            <w:r w:rsidRPr="00514C90">
              <w:rPr>
                <w:rFonts w:ascii="Times New Roman" w:hAnsi="Times New Roman" w:cs="Times New Roman"/>
                <w:szCs w:val="21"/>
              </w:rPr>
              <w:t>± 0.09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</w:tr>
      <w:tr w:rsidR="00514C90" w:rsidRPr="00D46054" w14:paraId="1C9A656D" w14:textId="77777777" w:rsidTr="00514C90">
        <w:trPr>
          <w:trHeight w:val="37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8E7E4" w14:textId="671466B3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DAEA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3.64 </w:t>
            </w:r>
            <w:r w:rsidRPr="00514C90">
              <w:rPr>
                <w:rFonts w:ascii="Times New Roman" w:hAnsi="Times New Roman" w:cs="Times New Roman"/>
                <w:szCs w:val="21"/>
              </w:rPr>
              <w:t>± 0.2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F089E" w14:textId="77777777" w:rsidR="00514C90" w:rsidRPr="00514C90" w:rsidRDefault="00514C90" w:rsidP="00514C90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 xml:space="preserve">1.12 </w:t>
            </w:r>
            <w:r w:rsidRPr="00514C90">
              <w:rPr>
                <w:rFonts w:ascii="Times New Roman" w:hAnsi="Times New Roman" w:cs="Times New Roman"/>
                <w:szCs w:val="21"/>
              </w:rPr>
              <w:t>± 0.12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bookmarkEnd w:id="82"/>
    <w:p w14:paraId="0A901AE6" w14:textId="4D93F22A" w:rsidR="00514C90" w:rsidRDefault="00514C90" w:rsidP="00514C90">
      <w:pPr>
        <w:pStyle w:val="ListParagraph"/>
        <w:spacing w:after="0" w:line="300" w:lineRule="auto"/>
        <w:ind w:left="0"/>
        <w:rPr>
          <w:rFonts w:ascii="Times New Roman" w:hAnsi="Times New Roman" w:cs="Times New Roman"/>
        </w:rPr>
      </w:pPr>
      <w:r w:rsidRPr="00403243">
        <w:rPr>
          <w:rFonts w:ascii="Times New Roman" w:hAnsi="Times New Roman" w:cs="Times New Roman"/>
        </w:rPr>
        <w:t>*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**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control; </w:t>
      </w:r>
      <w:r w:rsidRPr="00403243">
        <w:rPr>
          <w:rFonts w:ascii="Times New Roman" w:hAnsi="Times New Roman" w:cs="Times New Roman"/>
          <w:i/>
          <w:iCs/>
          <w:vertAlign w:val="superscript"/>
        </w:rPr>
        <w:t>#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</w:t>
      </w:r>
      <w:r w:rsidRPr="00403243">
        <w:rPr>
          <w:rFonts w:ascii="Times New Roman" w:hAnsi="Times New Roman" w:cs="Times New Roman"/>
          <w:i/>
          <w:iCs/>
          <w:vertAlign w:val="superscript"/>
        </w:rPr>
        <w:t>##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model.</w:t>
      </w:r>
    </w:p>
    <w:p w14:paraId="1CFB8AE5" w14:textId="77777777" w:rsidR="00514C90" w:rsidRDefault="00514C90" w:rsidP="00514C90">
      <w:pPr>
        <w:pStyle w:val="ListParagraph"/>
        <w:spacing w:after="0" w:line="300" w:lineRule="auto"/>
        <w:ind w:left="0"/>
        <w:rPr>
          <w:rFonts w:ascii="Times New Roman" w:hAnsi="Times New Roman" w:cs="Times New Roman"/>
        </w:rPr>
      </w:pPr>
    </w:p>
    <w:p w14:paraId="2C52EB19" w14:textId="1A94D2A6" w:rsidR="00514C90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proofErr w:type="spellEnd"/>
      <w:r w:rsidR="00514C90">
        <w:rPr>
          <w:rFonts w:ascii="Times New Roman" w:hAnsi="Times New Roman" w:cs="Times New Roman" w:hint="eastAsia"/>
        </w:rPr>
        <w:t xml:space="preserve"> </w:t>
      </w:r>
      <w:r w:rsidR="00514C90" w:rsidRPr="00403243">
        <w:rPr>
          <w:rFonts w:ascii="Times New Roman" w:hAnsi="Times New Roman" w:cs="Times New Roman"/>
        </w:rPr>
        <w:t xml:space="preserve">Effects of </w:t>
      </w:r>
      <w:proofErr w:type="spellStart"/>
      <w:r w:rsidR="00514C90" w:rsidRPr="00403243">
        <w:rPr>
          <w:rFonts w:ascii="Times New Roman" w:hAnsi="Times New Roman" w:cs="Times New Roman"/>
        </w:rPr>
        <w:t>PSPC</w:t>
      </w:r>
      <w:proofErr w:type="spellEnd"/>
      <w:r w:rsidR="00514C90" w:rsidRPr="00403243">
        <w:rPr>
          <w:rFonts w:ascii="Times New Roman" w:hAnsi="Times New Roman" w:cs="Times New Roman"/>
        </w:rPr>
        <w:t xml:space="preserve"> and PSPW on </w:t>
      </w:r>
      <w:r w:rsidR="00E873EB" w:rsidRPr="00403243">
        <w:rPr>
          <w:rFonts w:ascii="Times New Roman" w:hAnsi="Times New Roman" w:cs="Times New Roman"/>
        </w:rPr>
        <w:t>TG</w:t>
      </w:r>
      <w:r w:rsidR="00E873EB">
        <w:rPr>
          <w:rFonts w:ascii="Times New Roman" w:hAnsi="Times New Roman" w:cs="Times New Roman" w:hint="eastAsia"/>
        </w:rPr>
        <w:t>,</w:t>
      </w:r>
      <w:r w:rsidR="00E873EB" w:rsidRPr="00403243">
        <w:rPr>
          <w:rFonts w:ascii="Times New Roman" w:hAnsi="Times New Roman" w:cs="Times New Roman"/>
        </w:rPr>
        <w:t xml:space="preserve"> TC</w:t>
      </w:r>
      <w:r w:rsidR="00E873EB">
        <w:rPr>
          <w:rFonts w:ascii="Times New Roman" w:hAnsi="Times New Roman" w:cs="Times New Roman" w:hint="eastAsia"/>
        </w:rPr>
        <w:t xml:space="preserve">, </w:t>
      </w:r>
      <w:r w:rsidR="00E873EB" w:rsidRPr="00403243">
        <w:rPr>
          <w:rFonts w:ascii="Times New Roman" w:hAnsi="Times New Roman" w:cs="Times New Roman"/>
        </w:rPr>
        <w:t>GSP, NEFA</w:t>
      </w:r>
      <w:r w:rsidR="00E873EB">
        <w:rPr>
          <w:rFonts w:ascii="Times New Roman" w:hAnsi="Times New Roman" w:cs="Times New Roman" w:hint="eastAsia"/>
        </w:rPr>
        <w:t>,</w:t>
      </w:r>
      <w:r w:rsidR="00E873EB" w:rsidRPr="00403243">
        <w:rPr>
          <w:rFonts w:ascii="Times New Roman" w:hAnsi="Times New Roman" w:cs="Times New Roman"/>
        </w:rPr>
        <w:t xml:space="preserve"> and INS</w:t>
      </w:r>
      <w:r w:rsidR="00514C90" w:rsidRPr="00403243">
        <w:rPr>
          <w:rFonts w:ascii="Times New Roman" w:hAnsi="Times New Roman" w:cs="Times New Roman"/>
        </w:rPr>
        <w:t xml:space="preserve"> in T2DM rats.</w:t>
      </w:r>
      <w:r w:rsidR="000C0BAD" w:rsidRPr="000C0BAD">
        <w:rPr>
          <w:rFonts w:ascii="Times New Roman" w:eastAsia="DengXian" w:hAnsi="Times New Roman" w:cs="Times New Roman"/>
        </w:rPr>
        <w:t xml:space="preserve">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9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10207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701"/>
        <w:gridCol w:w="1843"/>
      </w:tblGrid>
      <w:tr w:rsidR="00E873EB" w:rsidRPr="00D46054" w14:paraId="3805C776" w14:textId="5A8653D0" w:rsidTr="000C0BAD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C494E" w14:textId="77777777" w:rsidR="00E873EB" w:rsidRPr="00514C90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152C" w14:textId="19198305" w:rsidR="00E873EB" w:rsidRPr="00514C90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G (mmol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9F8AC" w14:textId="795FEBBD" w:rsidR="00E873EB" w:rsidRPr="00514C90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C (mmol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F23EA" w14:textId="15795A91" w:rsidR="00E873EB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243">
              <w:rPr>
                <w:rFonts w:ascii="Times New Roman" w:hAnsi="Times New Roman" w:cs="Times New Roman"/>
              </w:rPr>
              <w:t>GSP</w:t>
            </w:r>
            <w:r>
              <w:rPr>
                <w:rFonts w:ascii="Times New Roman" w:hAnsi="Times New Roman" w:cs="Times New Roman" w:hint="eastAsia"/>
              </w:rPr>
              <w:t xml:space="preserve"> (mmol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93368" w14:textId="066F7529" w:rsidR="00E873EB" w:rsidRPr="00403243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243">
              <w:rPr>
                <w:rFonts w:ascii="Times New Roman" w:hAnsi="Times New Roman" w:cs="Times New Roman"/>
              </w:rPr>
              <w:t>NEFA</w:t>
            </w:r>
            <w:r>
              <w:rPr>
                <w:rFonts w:ascii="Times New Roman" w:hAnsi="Times New Roman" w:cs="Times New Roman" w:hint="eastAsia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A3ADC" w14:textId="7CC8AA67" w:rsidR="00E873EB" w:rsidRPr="00403243" w:rsidRDefault="00E873EB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403243">
              <w:rPr>
                <w:rFonts w:ascii="Times New Roman" w:hAnsi="Times New Roman" w:cs="Times New Roman"/>
              </w:rPr>
              <w:t>INS</w:t>
            </w:r>
            <w:r>
              <w:rPr>
                <w:rFonts w:ascii="Times New Roman" w:hAnsi="Times New Roman" w:cs="Times New Roman" w:hint="eastAsia"/>
              </w:rPr>
              <w:t xml:space="preserve"> (ng/mL)</w:t>
            </w:r>
          </w:p>
        </w:tc>
      </w:tr>
      <w:tr w:rsidR="00F85B45" w:rsidRPr="00D46054" w14:paraId="60F31FFF" w14:textId="30C10422" w:rsidTr="000C0BAD">
        <w:trPr>
          <w:trHeight w:val="3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1BFB3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41AF5" w14:textId="69E340DD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393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</w:t>
            </w:r>
            <w:r>
              <w:rPr>
                <w:rFonts w:ascii="Times New Roman" w:hAnsi="Times New Roman" w:cs="Times New Roman" w:hint="eastAsia"/>
                <w:szCs w:val="21"/>
              </w:rPr>
              <w:t>.0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AF62E" w14:textId="43BB8C8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.245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0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42B8F" w14:textId="75C068FE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3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935C" w14:textId="5BDB949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2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0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849B7" w14:textId="607E132C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2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85B45" w:rsidRPr="00D46054" w14:paraId="58520BC9" w14:textId="59C0E89D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F58F1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4178D" w14:textId="74ED7A4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.092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23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85BAE" w14:textId="77D4D515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04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26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FA720" w14:textId="0E50916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514C9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8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253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AA765" w14:textId="12FF731C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8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185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8C80B" w14:textId="677494D0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F85B45" w:rsidRPr="00D46054" w14:paraId="67BCFBF3" w14:textId="5E0F353F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9AF53C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EE91E" w14:textId="04CCA6CB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8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0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21A70" w14:textId="7203D588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5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B8A4D" w14:textId="57154050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23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28607" w14:textId="559A6879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8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98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A9745" w14:textId="383B2CDF" w:rsidR="00F85B45" w:rsidRPr="00514C90" w:rsidRDefault="00CD62A7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</w:t>
            </w:r>
            <w:r w:rsidR="00F85B45" w:rsidRPr="00514C90">
              <w:rPr>
                <w:rFonts w:ascii="Times New Roman" w:hAnsi="Times New Roman" w:cs="Times New Roman"/>
              </w:rPr>
              <w:t xml:space="preserve"> </w:t>
            </w:r>
            <w:r w:rsidR="00F85B45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="00F85B45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</w:tr>
      <w:tr w:rsidR="00F85B45" w:rsidRPr="00D46054" w14:paraId="634070E1" w14:textId="6209DC53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1A7B22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2A9BC" w14:textId="31CF0E3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657BB" w14:textId="306B5E42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1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0C782" w14:textId="4492428D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8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106F9" w14:textId="60CC2E12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6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64714" w14:textId="3197814D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 w:rsidR="00CD62A7">
              <w:rPr>
                <w:rFonts w:ascii="Times New Roman" w:hAnsi="Times New Roman" w:cs="Times New Roman" w:hint="eastAsia"/>
              </w:rPr>
              <w:t>1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CD62A7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&amp;</w:t>
            </w:r>
          </w:p>
        </w:tc>
      </w:tr>
      <w:tr w:rsidR="00F85B45" w:rsidRPr="00D46054" w14:paraId="7A2F27A3" w14:textId="1BF18576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760AC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486C4" w14:textId="29A808AA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60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2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2F6B3" w14:textId="34EBBEC6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1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962F2" w14:textId="3A0FFA4F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1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F8A83" w14:textId="20A2B082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1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="00141661"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99C661" w14:textId="18B9A333" w:rsidR="00F85B45" w:rsidRPr="00514C90" w:rsidRDefault="00141661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</w:t>
            </w:r>
            <w:r w:rsidR="00F85B45" w:rsidRPr="00514C90">
              <w:rPr>
                <w:rFonts w:ascii="Times New Roman" w:hAnsi="Times New Roman" w:cs="Times New Roman"/>
              </w:rPr>
              <w:t xml:space="preserve"> </w:t>
            </w:r>
            <w:r w:rsidR="00F85B45"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r w:rsidRPr="00D32C7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</w:tr>
      <w:tr w:rsidR="00F85B45" w:rsidRPr="00D46054" w14:paraId="4BB42799" w14:textId="755C27CA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1086BB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DB123" w14:textId="54AAA6D5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81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179A3" w14:textId="774B4345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.489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0</w:t>
            </w: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BCE1B" w14:textId="73EB3E8E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8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0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88743" w14:textId="66C41CFA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F6532" w14:textId="3801B8C0" w:rsidR="00F85B45" w:rsidRPr="00514C90" w:rsidRDefault="00141661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F85B45" w:rsidRPr="00514C90">
              <w:rPr>
                <w:rFonts w:ascii="Times New Roman" w:hAnsi="Times New Roman" w:cs="Times New Roman"/>
              </w:rPr>
              <w:t xml:space="preserve"> </w:t>
            </w:r>
            <w:r w:rsidR="00F85B45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40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F85B45" w:rsidRPr="00D46054" w14:paraId="39DD4C64" w14:textId="2B8A0FE6" w:rsidTr="000C0BAD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FFA10" w14:textId="77777777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91DB7" w14:textId="383E1880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596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5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5D085" w14:textId="1020E90C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.567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089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FD49" w14:textId="7B94DEE3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216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D323F" w14:textId="56BE6E55" w:rsidR="00F85B45" w:rsidRPr="00514C90" w:rsidRDefault="00F85B45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3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107</w:t>
            </w:r>
            <w:r w:rsidR="00141661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0B136" w14:textId="0621D553" w:rsidR="00F85B45" w:rsidRPr="00514C90" w:rsidRDefault="00141661" w:rsidP="00F85B4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  <w:r w:rsidR="00F85B45" w:rsidRPr="00514C90">
              <w:rPr>
                <w:rFonts w:ascii="Times New Roman" w:hAnsi="Times New Roman" w:cs="Times New Roman"/>
              </w:rPr>
              <w:t xml:space="preserve"> </w:t>
            </w:r>
            <w:r w:rsidR="00F85B45" w:rsidRPr="00514C90">
              <w:rPr>
                <w:rFonts w:ascii="Times New Roman" w:hAnsi="Times New Roman" w:cs="Times New Roman"/>
                <w:szCs w:val="21"/>
              </w:rPr>
              <w:t>± 0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14:paraId="56246718" w14:textId="77777777" w:rsidR="00141661" w:rsidRDefault="00141661" w:rsidP="00141661">
      <w:pPr>
        <w:pStyle w:val="ListParagraph"/>
        <w:spacing w:after="0" w:line="300" w:lineRule="auto"/>
        <w:ind w:left="0"/>
        <w:rPr>
          <w:rFonts w:ascii="Times New Roman" w:hAnsi="Times New Roman" w:cs="Times New Roman"/>
        </w:rPr>
      </w:pPr>
      <w:r w:rsidRPr="00403243">
        <w:rPr>
          <w:rFonts w:ascii="Times New Roman" w:hAnsi="Times New Roman" w:cs="Times New Roman"/>
        </w:rPr>
        <w:t>*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** 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control; </w:t>
      </w:r>
      <w:r w:rsidRPr="00403243">
        <w:rPr>
          <w:rFonts w:ascii="Times New Roman" w:hAnsi="Times New Roman" w:cs="Times New Roman"/>
          <w:i/>
          <w:iCs/>
          <w:vertAlign w:val="superscript"/>
        </w:rPr>
        <w:t>#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</w:t>
      </w:r>
      <w:r w:rsidRPr="00403243">
        <w:rPr>
          <w:rFonts w:ascii="Times New Roman" w:hAnsi="Times New Roman" w:cs="Times New Roman"/>
          <w:i/>
          <w:iCs/>
          <w:vertAlign w:val="superscript"/>
        </w:rPr>
        <w:t>##</w:t>
      </w:r>
      <w:r w:rsidRPr="00403243">
        <w:rPr>
          <w:rFonts w:ascii="Times New Roman" w:hAnsi="Times New Roman" w:cs="Times New Roman"/>
        </w:rPr>
        <w:t xml:space="preserve"> 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model; </w:t>
      </w:r>
      <w:r w:rsidRPr="00403243">
        <w:rPr>
          <w:rFonts w:ascii="Times New Roman" w:hAnsi="Times New Roman" w:cs="Times New Roman"/>
          <w:i/>
          <w:iCs/>
          <w:vertAlign w:val="superscript"/>
        </w:rPr>
        <w:t>&amp;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5 and </w:t>
      </w:r>
      <w:r w:rsidRPr="00403243">
        <w:rPr>
          <w:rFonts w:ascii="Times New Roman" w:hAnsi="Times New Roman" w:cs="Times New Roman"/>
          <w:i/>
          <w:iCs/>
          <w:vertAlign w:val="superscript"/>
        </w:rPr>
        <w:t>&amp;&amp;</w:t>
      </w:r>
      <w:r w:rsidRPr="00403243">
        <w:rPr>
          <w:rFonts w:ascii="Times New Roman" w:hAnsi="Times New Roman" w:cs="Times New Roman"/>
          <w:i/>
          <w:iCs/>
        </w:rPr>
        <w:t>P</w:t>
      </w:r>
      <w:r w:rsidRPr="00403243">
        <w:rPr>
          <w:rFonts w:ascii="Times New Roman" w:hAnsi="Times New Roman" w:cs="Times New Roman"/>
        </w:rPr>
        <w:t xml:space="preserve"> &lt; 0.01, significantly different from PSPC.</w:t>
      </w:r>
    </w:p>
    <w:p w14:paraId="1C4D4853" w14:textId="77777777" w:rsidR="00514C90" w:rsidRDefault="00514C90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3BA9A89F" w14:textId="79C26C97" w:rsidR="00591077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7</w:t>
      </w:r>
      <w:proofErr w:type="spellEnd"/>
      <w:r w:rsidR="00591077">
        <w:rPr>
          <w:rFonts w:ascii="Times New Roman" w:hAnsi="Times New Roman" w:cs="Times New Roman" w:hint="eastAsia"/>
        </w:rPr>
        <w:t xml:space="preserve"> </w:t>
      </w:r>
      <w:r w:rsidR="00591077" w:rsidRPr="00403243">
        <w:rPr>
          <w:rFonts w:ascii="Times New Roman" w:hAnsi="Times New Roman" w:cs="Times New Roman"/>
        </w:rPr>
        <w:t xml:space="preserve">Effects of </w:t>
      </w:r>
      <w:proofErr w:type="spellStart"/>
      <w:r w:rsidR="00591077" w:rsidRPr="00403243">
        <w:rPr>
          <w:rFonts w:ascii="Times New Roman" w:hAnsi="Times New Roman" w:cs="Times New Roman"/>
        </w:rPr>
        <w:t>PSPC</w:t>
      </w:r>
      <w:proofErr w:type="spellEnd"/>
      <w:r w:rsidR="00591077" w:rsidRPr="00403243">
        <w:rPr>
          <w:rFonts w:ascii="Times New Roman" w:hAnsi="Times New Roman" w:cs="Times New Roman"/>
        </w:rPr>
        <w:t xml:space="preserve"> and PSPW on</w:t>
      </w:r>
      <w:r w:rsidR="00591077">
        <w:rPr>
          <w:rFonts w:ascii="Times New Roman" w:hAnsi="Times New Roman" w:cs="Times New Roman" w:hint="eastAsia"/>
        </w:rPr>
        <w:t xml:space="preserve"> </w:t>
      </w:r>
      <w:r w:rsidR="00591077" w:rsidRPr="00403243">
        <w:rPr>
          <w:rFonts w:ascii="Times New Roman" w:hAnsi="Times New Roman" w:cs="Times New Roman"/>
        </w:rPr>
        <w:t>SOD, CAT, GSH, and MDA in T2DM rats.</w:t>
      </w:r>
      <w:r w:rsidR="000C0BAD" w:rsidRPr="000C0BAD">
        <w:rPr>
          <w:rFonts w:ascii="Times New Roman" w:eastAsia="DengXian" w:hAnsi="Times New Roman" w:cs="Times New Roman"/>
        </w:rPr>
        <w:t xml:space="preserve">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9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2126"/>
        <w:gridCol w:w="2410"/>
      </w:tblGrid>
      <w:tr w:rsidR="00591077" w:rsidRPr="00D46054" w14:paraId="73706FE5" w14:textId="77777777" w:rsidTr="00591077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8A0E4" w14:textId="77777777" w:rsidR="00591077" w:rsidRPr="00514C90" w:rsidRDefault="00591077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11CF4" w14:textId="104F66DA" w:rsidR="00591077" w:rsidRPr="00514C90" w:rsidRDefault="00591077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OD (U/</w:t>
            </w:r>
            <w:proofErr w:type="spellStart"/>
            <w:r>
              <w:rPr>
                <w:rFonts w:ascii="Times New Roman" w:hAnsi="Times New Roman" w:cs="Times New Roman" w:hint="eastAsia"/>
              </w:rPr>
              <w:t>mgprot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0731D" w14:textId="6B63CF1A" w:rsidR="00591077" w:rsidRPr="00514C90" w:rsidRDefault="00591077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AT (U/</w:t>
            </w:r>
            <w:proofErr w:type="spellStart"/>
            <w:r>
              <w:rPr>
                <w:rFonts w:ascii="Times New Roman" w:hAnsi="Times New Roman" w:cs="Times New Roman" w:hint="eastAsia"/>
              </w:rPr>
              <w:t>mgprot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FB65" w14:textId="1E9C3E59" w:rsidR="00591077" w:rsidRDefault="00591077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3243">
              <w:rPr>
                <w:rFonts w:ascii="Times New Roman" w:hAnsi="Times New Roman" w:cs="Times New Roman"/>
              </w:rPr>
              <w:t>GS</w:t>
            </w:r>
            <w:r>
              <w:rPr>
                <w:rFonts w:ascii="Times New Roman" w:hAnsi="Times New Roman" w:cs="Times New Roman" w:hint="eastAsia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µ</w:t>
            </w:r>
            <w:proofErr w:type="spellStart"/>
            <w:r>
              <w:rPr>
                <w:rFonts w:ascii="Times New Roman" w:hAnsi="Times New Roman" w:cs="Times New Roman" w:hint="eastAsia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mgprot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5460D" w14:textId="2B6B3984" w:rsidR="00591077" w:rsidRPr="00403243" w:rsidRDefault="00591077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A (</w:t>
            </w:r>
            <w:proofErr w:type="spellStart"/>
            <w:r>
              <w:rPr>
                <w:rFonts w:ascii="Times New Roman" w:hAnsi="Times New Roman" w:cs="Times New Roman" w:hint="eastAsia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 w:hint="eastAsia"/>
              </w:rPr>
              <w:t>mgprot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91077" w:rsidRPr="00D46054" w14:paraId="5321093F" w14:textId="77777777" w:rsidTr="00591077">
        <w:trPr>
          <w:trHeight w:val="36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186CC" w14:textId="77777777" w:rsidR="00591077" w:rsidRPr="00514C90" w:rsidRDefault="0059107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D1B72" w14:textId="18699399" w:rsidR="00591077" w:rsidRPr="00514C90" w:rsidRDefault="00A83E32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  <w:r w:rsidR="00591077" w:rsidRPr="00514C90">
              <w:rPr>
                <w:rFonts w:ascii="Times New Roman" w:hAnsi="Times New Roman" w:cs="Times New Roman"/>
              </w:rPr>
              <w:t xml:space="preserve">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2CE5D" w14:textId="24AE8248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399A1" w14:textId="6A1317F3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99924" w14:textId="6D74BA4B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  <w:r w:rsidR="00591077" w:rsidRPr="00514C90">
              <w:rPr>
                <w:rFonts w:ascii="Times New Roman" w:hAnsi="Times New Roman" w:cs="Times New Roman"/>
              </w:rPr>
              <w:t xml:space="preserve">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8.00</w:t>
            </w:r>
          </w:p>
        </w:tc>
      </w:tr>
      <w:tr w:rsidR="00591077" w:rsidRPr="00D46054" w14:paraId="53F29E91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C8696" w14:textId="77777777" w:rsidR="00591077" w:rsidRPr="00514C90" w:rsidRDefault="0059107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73F406" w14:textId="6DDC677D" w:rsidR="00591077" w:rsidRPr="00514C90" w:rsidRDefault="00AA37D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7.88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9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54141" w14:textId="791D25D7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9.65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3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85217F" w14:textId="737A06D7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1.08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62D889" w14:textId="24B47011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.82</w:t>
            </w:r>
            <w:r w:rsidR="00591077" w:rsidRPr="00514C90">
              <w:rPr>
                <w:rFonts w:ascii="Times New Roman" w:hAnsi="Times New Roman" w:cs="Times New Roman"/>
              </w:rPr>
              <w:t xml:space="preserve">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8.67</w:t>
            </w:r>
          </w:p>
        </w:tc>
      </w:tr>
      <w:tr w:rsidR="00591077" w:rsidRPr="00D46054" w14:paraId="13FFFA37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9F51F" w14:textId="77777777" w:rsidR="00591077" w:rsidRPr="00514C90" w:rsidRDefault="0059107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D74F1" w14:textId="2DD585A4" w:rsidR="00591077" w:rsidRPr="00514C90" w:rsidRDefault="00AA37D9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3.38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BEA62" w14:textId="6C0077C0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.88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5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BB194" w14:textId="36F2E989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7.19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3874F9" w14:textId="6DF3A493" w:rsidR="00591077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.38</w:t>
            </w:r>
            <w:r w:rsidR="00591077" w:rsidRPr="00514C90">
              <w:rPr>
                <w:rFonts w:ascii="Times New Roman" w:hAnsi="Times New Roman" w:cs="Times New Roman"/>
              </w:rPr>
              <w:t xml:space="preserve"> </w:t>
            </w:r>
            <w:r w:rsidR="00591077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7.24</w:t>
            </w:r>
          </w:p>
        </w:tc>
      </w:tr>
      <w:tr w:rsidR="006F79A7" w:rsidRPr="00D46054" w14:paraId="070A9F8A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EBC1D" w14:textId="77777777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F37DDA" w14:textId="4F844996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.73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4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FDB74" w14:textId="407F9B0D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3.61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02C105" w14:textId="41994068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0.64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2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3820E" w14:textId="7831AEE4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31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8.42</w:t>
            </w:r>
          </w:p>
        </w:tc>
      </w:tr>
      <w:tr w:rsidR="006F79A7" w:rsidRPr="00D46054" w14:paraId="60CF8EF8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71E8A" w14:textId="77777777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7B70D1" w14:textId="62EF829B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6.37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3F637" w14:textId="7B07D3F8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2.31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9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29723A" w14:textId="11F0BF29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4.4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3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0FD12C" w14:textId="45A872F0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39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.72</w:t>
            </w:r>
          </w:p>
        </w:tc>
      </w:tr>
      <w:tr w:rsidR="006F79A7" w:rsidRPr="00D46054" w14:paraId="118D238C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C9B6F" w14:textId="77777777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3B4EA" w14:textId="297C4969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82.70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02256" w14:textId="7B633965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.34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C23952" w14:textId="7929099B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2.46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8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1DF732" w14:textId="2AC3D449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34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6.38</w:t>
            </w:r>
          </w:p>
        </w:tc>
      </w:tr>
      <w:tr w:rsidR="006F79A7" w:rsidRPr="00D46054" w14:paraId="22A67B0E" w14:textId="77777777" w:rsidTr="005910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97B5D" w14:textId="77777777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E7FE5" w14:textId="6F1F1111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0.57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D3740" w14:textId="3D34F48E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8.21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2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D81E5" w14:textId="41BB0890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5.57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CFA65" w14:textId="6A132D64" w:rsidR="006F79A7" w:rsidRPr="00514C90" w:rsidRDefault="006F79A7" w:rsidP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.57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23.67</w:t>
            </w:r>
          </w:p>
        </w:tc>
      </w:tr>
    </w:tbl>
    <w:p w14:paraId="0B6CD5BF" w14:textId="77777777" w:rsidR="007C5C19" w:rsidRPr="00403243" w:rsidRDefault="007C5C19" w:rsidP="007C5C19">
      <w:pPr>
        <w:spacing w:line="30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vertAlign w:val="superscript"/>
        </w:rPr>
        <w:t>b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1, significantly different from control; </w:t>
      </w:r>
      <w:proofErr w:type="spellStart"/>
      <w:r>
        <w:rPr>
          <w:rFonts w:ascii="Times New Roman" w:hAnsi="Times New Roman" w:cs="Times New Roman" w:hint="eastAsia"/>
          <w:vertAlign w:val="superscript"/>
        </w:rPr>
        <w:t>c</w:t>
      </w:r>
      <w:r w:rsidRPr="00403243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5 and</w:t>
      </w:r>
      <w:r w:rsidRPr="00403243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vertAlign w:val="superscript"/>
        </w:rPr>
        <w:t>d</w:t>
      </w:r>
      <w:r w:rsidRPr="00403243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1, significantly different from model; </w:t>
      </w:r>
      <w:proofErr w:type="spellStart"/>
      <w:r>
        <w:rPr>
          <w:rFonts w:ascii="Times New Roman" w:hAnsi="Times New Roman" w:cs="Times New Roman" w:hint="eastAsia"/>
          <w:vertAlign w:val="superscript"/>
        </w:rPr>
        <w:t>e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5 and </w:t>
      </w:r>
      <w:proofErr w:type="spellStart"/>
      <w:r>
        <w:rPr>
          <w:rFonts w:ascii="Times New Roman" w:hAnsi="Times New Roman" w:cs="Times New Roman" w:hint="eastAsia"/>
          <w:vertAlign w:val="superscript"/>
        </w:rPr>
        <w:t>f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0E0BFB">
        <w:rPr>
          <w:rFonts w:ascii="Times New Roman" w:hAnsi="Times New Roman" w:cs="Times New Roman"/>
          <w:i/>
          <w:iCs/>
        </w:rPr>
        <w:t xml:space="preserve"> </w:t>
      </w:r>
      <w:r w:rsidRPr="00403243">
        <w:rPr>
          <w:rFonts w:ascii="Times New Roman" w:hAnsi="Times New Roman" w:cs="Times New Roman"/>
        </w:rPr>
        <w:t xml:space="preserve">&lt; 0.01, significantly different from PSPC.  </w:t>
      </w:r>
    </w:p>
    <w:p w14:paraId="7DEE57C2" w14:textId="77777777" w:rsidR="00591077" w:rsidRPr="007C5C19" w:rsidRDefault="00591077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4B584102" w14:textId="7AA52F5F" w:rsidR="00BA6230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r w:rsidRPr="004E578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8</w:t>
      </w:r>
      <w:proofErr w:type="spellEnd"/>
      <w:r w:rsidR="00BA6230">
        <w:rPr>
          <w:rFonts w:ascii="Times New Roman" w:hAnsi="Times New Roman" w:cs="Times New Roman" w:hint="eastAsia"/>
        </w:rPr>
        <w:t xml:space="preserve"> </w:t>
      </w:r>
      <w:r w:rsidR="00BA6230" w:rsidRPr="00403243">
        <w:rPr>
          <w:rFonts w:ascii="Times New Roman" w:hAnsi="Times New Roman" w:cs="Times New Roman"/>
        </w:rPr>
        <w:t xml:space="preserve">Relative </w:t>
      </w:r>
      <w:r w:rsidR="007C5C19">
        <w:rPr>
          <w:rFonts w:ascii="Times New Roman" w:hAnsi="Times New Roman" w:cs="Times New Roman" w:hint="eastAsia"/>
        </w:rPr>
        <w:t xml:space="preserve">mRNA </w:t>
      </w:r>
      <w:r w:rsidR="00BA6230" w:rsidRPr="00403243">
        <w:rPr>
          <w:rFonts w:ascii="Times New Roman" w:hAnsi="Times New Roman" w:cs="Times New Roman"/>
        </w:rPr>
        <w:t xml:space="preserve">expression levels of </w:t>
      </w:r>
      <w:bookmarkStart w:id="83" w:name="OLE_LINK1"/>
      <w:r w:rsidR="00BA6230" w:rsidRPr="00403243">
        <w:rPr>
          <w:rFonts w:ascii="Times New Roman" w:hAnsi="Times New Roman" w:cs="Times New Roman"/>
        </w:rPr>
        <w:t>PI3K</w:t>
      </w:r>
      <w:r w:rsidR="007C5C19">
        <w:rPr>
          <w:rFonts w:ascii="Times New Roman" w:hAnsi="Times New Roman" w:cs="Times New Roman" w:hint="eastAsia"/>
        </w:rPr>
        <w:t xml:space="preserve">, </w:t>
      </w:r>
      <w:r w:rsidR="00BA6230" w:rsidRPr="00403243">
        <w:rPr>
          <w:rFonts w:ascii="Times New Roman" w:hAnsi="Times New Roman" w:cs="Times New Roman"/>
        </w:rPr>
        <w:t>AKT, INSR, and GLUT-2 in rats</w:t>
      </w:r>
      <w:bookmarkEnd w:id="83"/>
      <w:r w:rsidR="00BA6230" w:rsidRPr="00403243">
        <w:rPr>
          <w:rFonts w:ascii="Times New Roman" w:hAnsi="Times New Roman" w:cs="Times New Roman"/>
        </w:rPr>
        <w:t>, as determined by RT-qPCR.</w:t>
      </w:r>
      <w:r w:rsidR="000C0BAD" w:rsidRPr="000C0BAD">
        <w:rPr>
          <w:rFonts w:ascii="Times New Roman" w:eastAsia="DengXian" w:hAnsi="Times New Roman" w:cs="Times New Roman"/>
          <w:szCs w:val="22"/>
          <w14:ligatures w14:val="none"/>
        </w:rPr>
        <w:t xml:space="preserve"> Data are expressed as mean ± SD (n = </w:t>
      </w:r>
      <w:r w:rsidR="000C0BAD">
        <w:rPr>
          <w:rFonts w:ascii="Times New Roman" w:eastAsia="DengXian" w:hAnsi="Times New Roman" w:cs="Times New Roman" w:hint="eastAsia"/>
          <w:szCs w:val="22"/>
          <w14:ligatures w14:val="none"/>
        </w:rPr>
        <w:t>3</w:t>
      </w:r>
      <w:r w:rsidR="000C0BAD" w:rsidRPr="000C0BAD">
        <w:rPr>
          <w:rFonts w:ascii="Times New Roman" w:eastAsia="DengXian" w:hAnsi="Times New Roman" w:cs="Times New Roman"/>
          <w:szCs w:val="22"/>
          <w14:ligatures w14:val="none"/>
        </w:rPr>
        <w:t>).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2126"/>
        <w:gridCol w:w="1701"/>
      </w:tblGrid>
      <w:tr w:rsidR="007C5C19" w:rsidRPr="00D46054" w14:paraId="5E7CB442" w14:textId="77777777" w:rsidTr="00B40E99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146BF" w14:textId="77777777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4" w:name="OLE_LINK2"/>
            <w:r w:rsidRPr="00514C9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3FCF5" w14:textId="2A1B0AEC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I3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C0850" w14:textId="61243524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K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7BF93" w14:textId="11303AD9" w:rsidR="007C5C19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D546C" w14:textId="369826AB" w:rsidR="007C5C19" w:rsidRPr="00403243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-2</w:t>
            </w:r>
          </w:p>
        </w:tc>
      </w:tr>
      <w:tr w:rsidR="007C5C19" w:rsidRPr="00D46054" w14:paraId="1244F61B" w14:textId="77777777" w:rsidTr="00B40E99">
        <w:trPr>
          <w:trHeight w:val="36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C4015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36C59" w14:textId="09D44CCB" w:rsidR="007C5C19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82F3" w14:textId="48CC9CEE" w:rsidR="007C5C19" w:rsidRPr="00514C90" w:rsidRDefault="00FE1675" w:rsidP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C7E57" w14:textId="105967C0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B62E" w14:textId="08E9BB01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</w:tr>
      <w:tr w:rsidR="007C5C19" w:rsidRPr="00D46054" w14:paraId="523CB717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212CB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7DD4C" w14:textId="38A51C50" w:rsidR="007C5C19" w:rsidRPr="00514C90" w:rsidRDefault="006F79A7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9.50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="00FE1675">
              <w:rPr>
                <w:rFonts w:ascii="Times New Roman" w:hAnsi="Times New Roman" w:cs="Times New Roman" w:hint="eastAsia"/>
                <w:szCs w:val="21"/>
              </w:rPr>
              <w:t>8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187A6" w14:textId="3EB82F97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1.76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DB962" w14:textId="6AAD24CC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4.22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DA26B" w14:textId="3ABBAA06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02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9.65</w:t>
            </w:r>
          </w:p>
        </w:tc>
      </w:tr>
      <w:tr w:rsidR="007C5C19" w:rsidRPr="00D46054" w14:paraId="172D6A96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8CD7C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00FF9" w14:textId="648C1AFB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9.29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19C18" w14:textId="75E88290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8.55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E405A" w14:textId="44927DDC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0.22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78B72" w14:textId="207EBA45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66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27</w:t>
            </w:r>
          </w:p>
        </w:tc>
      </w:tr>
      <w:tr w:rsidR="007C5C19" w:rsidRPr="00D46054" w14:paraId="4BEA3EEA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EAB9F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AD643" w14:textId="05CE78F3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5.54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8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AD0F0" w14:textId="6F313F3A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9.36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9E3FC3" w14:textId="01B0CE2C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4.00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0D4A3" w14:textId="1FC68493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75.22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4.09</w:t>
            </w:r>
          </w:p>
        </w:tc>
      </w:tr>
      <w:tr w:rsidR="007C5C19" w:rsidRPr="00D46054" w14:paraId="392073CB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C7EB5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5CE94" w14:textId="0F8F74E8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E1675">
              <w:rPr>
                <w:rFonts w:ascii="Times New Roman" w:hAnsi="Times New Roman" w:cs="Times New Roman" w:hint="eastAsia"/>
              </w:rPr>
              <w:t xml:space="preserve">79.65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="00FE1675">
              <w:rPr>
                <w:rFonts w:ascii="Times New Roman" w:hAnsi="Times New Roman" w:cs="Times New Roman" w:hint="eastAsia"/>
                <w:szCs w:val="21"/>
              </w:rPr>
              <w:t>1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2E21A" w14:textId="5E8DE4DB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2.85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8CD38" w14:textId="6D4FAE21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0.21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5CC03" w14:textId="3D987C03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55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.65</w:t>
            </w:r>
          </w:p>
        </w:tc>
      </w:tr>
      <w:tr w:rsidR="007C5C19" w:rsidRPr="00D46054" w14:paraId="7B17F654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71162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29FE4" w14:textId="5134ADFE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78.32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CA5A6" w14:textId="08CF578D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6.35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6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BB782" w14:textId="5F20BF81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8.32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BDDC7" w14:textId="1D1FAD82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74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5.34</w:t>
            </w:r>
          </w:p>
        </w:tc>
      </w:tr>
      <w:tr w:rsidR="007C5C19" w:rsidRPr="00D46054" w14:paraId="598D49C6" w14:textId="77777777" w:rsidTr="00B40E9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1E8F4" w14:textId="77777777" w:rsidR="007C5C19" w:rsidRPr="00514C90" w:rsidRDefault="007C5C19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2BCF9" w14:textId="3AD49831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2.57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3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5840" w14:textId="2937BD03" w:rsidR="007C5C19" w:rsidRPr="00514C90" w:rsidRDefault="00FE1675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0.53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E6723" w14:textId="49E7F998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9.58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1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7AC64" w14:textId="15C7138E" w:rsidR="007C5C19" w:rsidRPr="00514C90" w:rsidRDefault="00436A64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43</w:t>
            </w:r>
            <w:r w:rsidR="007C5C19" w:rsidRPr="00514C90">
              <w:rPr>
                <w:rFonts w:ascii="Times New Roman" w:hAnsi="Times New Roman" w:cs="Times New Roman"/>
              </w:rPr>
              <w:t xml:space="preserve"> </w:t>
            </w:r>
            <w:r w:rsidR="007C5C19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3.42</w:t>
            </w:r>
          </w:p>
        </w:tc>
      </w:tr>
    </w:tbl>
    <w:bookmarkEnd w:id="84"/>
    <w:p w14:paraId="2074802F" w14:textId="77777777" w:rsidR="007C5C19" w:rsidRDefault="007C5C19" w:rsidP="007C5C19">
      <w:pPr>
        <w:spacing w:line="30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vertAlign w:val="superscript"/>
        </w:rPr>
        <w:t>b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1, significantly different from control; </w:t>
      </w:r>
      <w:proofErr w:type="spellStart"/>
      <w:r>
        <w:rPr>
          <w:rFonts w:ascii="Times New Roman" w:hAnsi="Times New Roman" w:cs="Times New Roman" w:hint="eastAsia"/>
          <w:vertAlign w:val="superscript"/>
        </w:rPr>
        <w:t>c</w:t>
      </w:r>
      <w:r w:rsidRPr="00403243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5 and</w:t>
      </w:r>
      <w:r w:rsidRPr="00403243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vertAlign w:val="superscript"/>
        </w:rPr>
        <w:t>cc</w:t>
      </w:r>
      <w:r w:rsidRPr="00403243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1, significantly different from model; </w:t>
      </w:r>
      <w:proofErr w:type="spellStart"/>
      <w:r>
        <w:rPr>
          <w:rFonts w:ascii="Times New Roman" w:hAnsi="Times New Roman" w:cs="Times New Roman" w:hint="eastAsia"/>
          <w:vertAlign w:val="superscript"/>
        </w:rPr>
        <w:t>d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403243">
        <w:rPr>
          <w:rFonts w:ascii="Times New Roman" w:hAnsi="Times New Roman" w:cs="Times New Roman"/>
        </w:rPr>
        <w:t xml:space="preserve"> &lt; 0.05 and </w:t>
      </w:r>
      <w:proofErr w:type="spellStart"/>
      <w:r>
        <w:rPr>
          <w:rFonts w:ascii="Times New Roman" w:hAnsi="Times New Roman" w:cs="Times New Roman" w:hint="eastAsia"/>
          <w:vertAlign w:val="superscript"/>
        </w:rPr>
        <w:t>e</w:t>
      </w:r>
      <w:r w:rsidRPr="000E0BFB">
        <w:rPr>
          <w:rFonts w:ascii="Times New Roman" w:hAnsi="Times New Roman" w:cs="Times New Roman"/>
          <w:i/>
          <w:iCs/>
        </w:rPr>
        <w:t>P</w:t>
      </w:r>
      <w:proofErr w:type="spellEnd"/>
      <w:r w:rsidRPr="000E0BFB">
        <w:rPr>
          <w:rFonts w:ascii="Times New Roman" w:hAnsi="Times New Roman" w:cs="Times New Roman"/>
          <w:i/>
          <w:iCs/>
        </w:rPr>
        <w:t xml:space="preserve"> </w:t>
      </w:r>
      <w:r w:rsidRPr="00403243">
        <w:rPr>
          <w:rFonts w:ascii="Times New Roman" w:hAnsi="Times New Roman" w:cs="Times New Roman"/>
        </w:rPr>
        <w:t xml:space="preserve">&lt; 0.01, significantly different from PSPC.  </w:t>
      </w:r>
    </w:p>
    <w:p w14:paraId="40E70680" w14:textId="77777777" w:rsidR="007C5C19" w:rsidRPr="007C5C19" w:rsidRDefault="007C5C19" w:rsidP="00E80D11">
      <w:pPr>
        <w:snapToGrid w:val="0"/>
        <w:spacing w:after="0"/>
        <w:rPr>
          <w:rFonts w:ascii="Times New Roman" w:hAnsi="Times New Roman" w:cs="Times New Roman"/>
        </w:rPr>
      </w:pPr>
    </w:p>
    <w:p w14:paraId="5DF5CBB2" w14:textId="5011E8F3" w:rsidR="007C5C19" w:rsidRDefault="00B40E99" w:rsidP="00B40E99">
      <w:pPr>
        <w:snapToGrid w:val="0"/>
        <w:spacing w:after="0"/>
        <w:jc w:val="both"/>
        <w:rPr>
          <w:rFonts w:ascii="Times New Roman" w:hAnsi="Times New Roman" w:cs="Times New Roman"/>
        </w:rPr>
      </w:pPr>
      <w:bookmarkStart w:id="85" w:name="_GoBack"/>
      <w:bookmarkEnd w:id="85"/>
      <w:r w:rsidRPr="004E578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D7697D" w:rsidRPr="00D769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bCs/>
        </w:rPr>
        <w:t>9</w:t>
      </w:r>
      <w:proofErr w:type="spellEnd"/>
      <w:r w:rsidR="007C5C19">
        <w:rPr>
          <w:rFonts w:ascii="Times New Roman" w:hAnsi="Times New Roman" w:cs="Times New Roman" w:hint="eastAsia"/>
        </w:rPr>
        <w:t xml:space="preserve"> Protein</w:t>
      </w:r>
      <w:r w:rsidR="007C5C19" w:rsidRPr="00E3298B">
        <w:rPr>
          <w:rFonts w:ascii="Times New Roman" w:hAnsi="Times New Roman" w:cs="Times New Roman"/>
        </w:rPr>
        <w:t xml:space="preserve"> expression levels of </w:t>
      </w:r>
      <w:r w:rsidR="007C5C19">
        <w:rPr>
          <w:rFonts w:ascii="Times New Roman" w:hAnsi="Times New Roman" w:cs="Times New Roman" w:hint="eastAsia"/>
        </w:rPr>
        <w:t>p-IRS1</w:t>
      </w:r>
      <w:r w:rsidR="007C5C19" w:rsidRPr="00E3298B">
        <w:rPr>
          <w:rFonts w:ascii="Times New Roman" w:hAnsi="Times New Roman" w:cs="Times New Roman"/>
        </w:rPr>
        <w:t xml:space="preserve">, </w:t>
      </w:r>
      <w:r w:rsidR="007C5C19">
        <w:rPr>
          <w:rFonts w:ascii="Times New Roman" w:hAnsi="Times New Roman" w:cs="Times New Roman" w:hint="eastAsia"/>
        </w:rPr>
        <w:t>PI3K</w:t>
      </w:r>
      <w:r w:rsidR="007C5C19" w:rsidRPr="00E3298B">
        <w:rPr>
          <w:rFonts w:ascii="Times New Roman" w:hAnsi="Times New Roman" w:cs="Times New Roman"/>
        </w:rPr>
        <w:t xml:space="preserve">, </w:t>
      </w:r>
      <w:r w:rsidR="007C5C19">
        <w:rPr>
          <w:rFonts w:ascii="Times New Roman" w:hAnsi="Times New Roman" w:cs="Times New Roman" w:hint="eastAsia"/>
        </w:rPr>
        <w:t>p-AKT</w:t>
      </w:r>
      <w:r w:rsidR="007C5C19" w:rsidRPr="00E3298B">
        <w:rPr>
          <w:rFonts w:ascii="Times New Roman" w:hAnsi="Times New Roman" w:cs="Times New Roman"/>
        </w:rPr>
        <w:t xml:space="preserve">, </w:t>
      </w:r>
      <w:r w:rsidR="007C5C19">
        <w:rPr>
          <w:rFonts w:ascii="Times New Roman" w:hAnsi="Times New Roman" w:cs="Times New Roman" w:hint="eastAsia"/>
        </w:rPr>
        <w:t>mTOR, SREBP, and</w:t>
      </w:r>
      <w:r w:rsidR="007C5C19" w:rsidRPr="00E3298B">
        <w:rPr>
          <w:rFonts w:ascii="Times New Roman" w:hAnsi="Times New Roman" w:cs="Times New Roman"/>
        </w:rPr>
        <w:t xml:space="preserve"> GLUT-2 in rats.</w:t>
      </w:r>
      <w:r w:rsidR="000C0BAD" w:rsidRPr="000C0BAD">
        <w:rPr>
          <w:rFonts w:ascii="Times New Roman" w:eastAsia="DengXian" w:hAnsi="Times New Roman" w:cs="Times New Roman"/>
        </w:rPr>
        <w:t xml:space="preserve"> </w:t>
      </w:r>
      <w:r w:rsidR="000C0BAD">
        <w:rPr>
          <w:rFonts w:ascii="Times New Roman" w:eastAsia="DengXian" w:hAnsi="Times New Roman" w:cs="Times New Roman"/>
        </w:rPr>
        <w:t xml:space="preserve">Data are expressed as mean ± SD (n = </w:t>
      </w:r>
      <w:r w:rsidR="000C0BAD">
        <w:rPr>
          <w:rFonts w:ascii="Times New Roman" w:eastAsia="DengXian" w:hAnsi="Times New Roman" w:cs="Times New Roman" w:hint="eastAsia"/>
        </w:rPr>
        <w:t>3</w:t>
      </w:r>
      <w:r w:rsidR="000C0BAD">
        <w:rPr>
          <w:rFonts w:ascii="Times New Roman" w:eastAsia="DengXian" w:hAnsi="Times New Roman" w:cs="Times New Roman"/>
        </w:rPr>
        <w:t>).</w:t>
      </w:r>
    </w:p>
    <w:tbl>
      <w:tblPr>
        <w:tblW w:w="11341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2"/>
        <w:gridCol w:w="1701"/>
        <w:gridCol w:w="1559"/>
        <w:gridCol w:w="1701"/>
        <w:gridCol w:w="1701"/>
        <w:gridCol w:w="1701"/>
      </w:tblGrid>
      <w:tr w:rsidR="007C5C19" w:rsidRPr="00D46054" w14:paraId="1BFE9E5C" w14:textId="77777777" w:rsidTr="00B66679">
        <w:trPr>
          <w:trHeight w:val="31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CB044" w14:textId="77777777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14C9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2EAF4" w14:textId="5C3A0135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-IRS1</w:t>
            </w:r>
            <w:r w:rsidR="00214A96">
              <w:rPr>
                <w:rFonts w:ascii="Times New Roman" w:hAnsi="Times New Roman" w:cs="Times New Roman" w:hint="eastAsia"/>
              </w:rPr>
              <w:t>/IRS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C9311" w14:textId="173855FD" w:rsidR="007C5C19" w:rsidRPr="00514C90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I3K</w:t>
            </w:r>
            <w:r w:rsidR="00214A96">
              <w:rPr>
                <w:rFonts w:ascii="Times New Roman" w:hAnsi="Times New Roman" w:cs="Times New Roman" w:hint="eastAsia"/>
              </w:rPr>
              <w:t>/</w:t>
            </w:r>
            <w:r w:rsidR="00214A96" w:rsidRPr="00214A96">
              <w:rPr>
                <w:rFonts w:ascii="Times New Roman" w:hAnsi="Times New Roman" w:cs="Times New Roman"/>
              </w:rPr>
              <w:t>β</w:t>
            </w:r>
            <w:r w:rsidR="00214A96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2D9E6" w14:textId="05241C70" w:rsidR="007C5C19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AKT</w:t>
            </w:r>
            <w:r w:rsidR="00214A96">
              <w:rPr>
                <w:rFonts w:ascii="Times New Roman" w:hAnsi="Times New Roman" w:cs="Times New Roman" w:hint="eastAsia"/>
              </w:rPr>
              <w:t>/AK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9D2E" w14:textId="16C83955" w:rsidR="007C5C19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OR</w:t>
            </w:r>
            <w:r w:rsidR="00214A96">
              <w:rPr>
                <w:rFonts w:ascii="Times New Roman" w:hAnsi="Times New Roman" w:cs="Times New Roman" w:hint="eastAsia"/>
              </w:rPr>
              <w:t>/</w:t>
            </w:r>
            <w:r w:rsidR="00214A96" w:rsidRPr="00214A96">
              <w:rPr>
                <w:rFonts w:ascii="Times New Roman" w:hAnsi="Times New Roman" w:cs="Times New Roman"/>
              </w:rPr>
              <w:t>β</w:t>
            </w:r>
            <w:r w:rsidR="00214A96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00B70" w14:textId="7FF9DE6A" w:rsidR="007C5C19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EBP</w:t>
            </w:r>
            <w:r w:rsidR="00214A96">
              <w:rPr>
                <w:rFonts w:ascii="Times New Roman" w:hAnsi="Times New Roman" w:cs="Times New Roman" w:hint="eastAsia"/>
              </w:rPr>
              <w:t>/</w:t>
            </w:r>
            <w:r w:rsidR="00214A96" w:rsidRPr="00214A96">
              <w:rPr>
                <w:rFonts w:ascii="Times New Roman" w:hAnsi="Times New Roman" w:cs="Times New Roman"/>
              </w:rPr>
              <w:t>β</w:t>
            </w:r>
            <w:r w:rsidR="00214A96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E4DE2" w14:textId="7E33747F" w:rsidR="007C5C19" w:rsidRPr="00403243" w:rsidRDefault="007C5C19">
            <w:pPr>
              <w:widowControl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-2</w:t>
            </w:r>
            <w:r w:rsidR="00214A96">
              <w:rPr>
                <w:rFonts w:ascii="Times New Roman" w:hAnsi="Times New Roman" w:cs="Times New Roman" w:hint="eastAsia"/>
              </w:rPr>
              <w:t>/</w:t>
            </w:r>
            <w:r w:rsidR="00214A96" w:rsidRPr="00214A96">
              <w:rPr>
                <w:rFonts w:ascii="Times New Roman" w:hAnsi="Times New Roman" w:cs="Times New Roman"/>
              </w:rPr>
              <w:t>β</w:t>
            </w:r>
            <w:r w:rsidR="00214A96">
              <w:rPr>
                <w:rFonts w:ascii="Times New Roman" w:hAnsi="Times New Roman" w:cs="Times New Roman" w:hint="eastAsia"/>
              </w:rPr>
              <w:t>-actin</w:t>
            </w:r>
          </w:p>
        </w:tc>
      </w:tr>
      <w:tr w:rsidR="0084489F" w:rsidRPr="00D46054" w14:paraId="1490F97A" w14:textId="77777777" w:rsidTr="00B66679">
        <w:trPr>
          <w:trHeight w:val="36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DFF4C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7D236" w14:textId="05CA994B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18.155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.2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84605" w14:textId="77DD480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679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316F1" w14:textId="472F6BD6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539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6C694" w14:textId="1113D9E4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9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DB21F" w14:textId="6767830A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A59">
              <w:rPr>
                <w:rFonts w:ascii="Times New Roman" w:hAnsi="Times New Roman" w:cs="Times New Roman" w:hint="eastAsia"/>
                <w:szCs w:val="21"/>
              </w:rPr>
              <w:t>1.806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EF53" w14:textId="4FEF5C6A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4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258</w:t>
            </w:r>
          </w:p>
        </w:tc>
      </w:tr>
      <w:tr w:rsidR="0084489F" w:rsidRPr="00D46054" w14:paraId="291773D7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F8B40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4DC622" w14:textId="4859CCDE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.859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1.520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6BC73" w14:textId="22E5C312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370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29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86728" w14:textId="6B9040EB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874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68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AAFB3" w14:textId="037CF9CC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5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32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57E0F" w14:textId="50C1D12B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28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782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A7281" w14:textId="50D9620F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6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225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4489F" w:rsidRPr="00D46054" w14:paraId="14D5E5D5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3C2B2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10D400" w14:textId="295EC871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.490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4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1B35C" w14:textId="063A242C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294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96</w:t>
            </w:r>
            <w:bookmarkStart w:id="86" w:name="OLE_LINK3"/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  <w:bookmarkEnd w:id="8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A7C1B" w14:textId="3774CA92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639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34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06B3E" w14:textId="2B450D0E" w:rsidR="0084489F" w:rsidRPr="00514C90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1</w:t>
            </w:r>
            <w:r w:rsidR="0084489F" w:rsidRPr="00514C90">
              <w:rPr>
                <w:rFonts w:ascii="Times New Roman" w:hAnsi="Times New Roman" w:cs="Times New Roman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2A610" w14:textId="7CB0B192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80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7EDAE" w14:textId="240451CA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79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73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4489F" w:rsidRPr="00D46054" w14:paraId="60D6C8CD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EEA01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C40919" w14:textId="1CD07369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.74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2.004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DCABE" w14:textId="5DF0829B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5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79984" w14:textId="194B0042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328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206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3C8E2" w14:textId="2817F87A" w:rsidR="0084489F" w:rsidRPr="00514C90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4</w:t>
            </w:r>
            <w:r w:rsidR="0084489F" w:rsidRPr="00514C90">
              <w:rPr>
                <w:rFonts w:ascii="Times New Roman" w:hAnsi="Times New Roman" w:cs="Times New Roman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8A2E7A" w14:textId="58FE300B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20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560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9232A" w14:textId="0B307AAC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49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240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4489F" w:rsidRPr="00D46054" w14:paraId="2E90FA9A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24E0F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</w:t>
            </w:r>
            <w:r>
              <w:rPr>
                <w:rFonts w:ascii="Times New Roman" w:hAnsi="Times New Roman" w:cs="Times New Roman" w:hint="eastAsia"/>
              </w:rPr>
              <w:t>W_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D94EB2" w14:textId="2C0C4B7A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.45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3.545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CD3D0" w14:textId="6F16A7F4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81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80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46A18A" w14:textId="6D55B08D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532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17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842AAB" w14:textId="2C48ABB5" w:rsidR="0084489F" w:rsidRPr="00514C90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7</w:t>
            </w:r>
            <w:r w:rsidR="0084489F" w:rsidRPr="00514C90">
              <w:rPr>
                <w:rFonts w:ascii="Times New Roman" w:hAnsi="Times New Roman" w:cs="Times New Roman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322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D50A3" w14:textId="2A85F17C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20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737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FEFD8" w14:textId="682950A2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53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04</w:t>
            </w:r>
          </w:p>
        </w:tc>
      </w:tr>
      <w:tr w:rsidR="0084489F" w:rsidRPr="00D46054" w14:paraId="2E24F085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AA437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AA8348" w14:textId="209D0E48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9.953</w:t>
            </w:r>
            <w:r w:rsidRPr="00514C90">
              <w:rPr>
                <w:rFonts w:ascii="Times New Roman" w:hAnsi="Times New Roman" w:cs="Times New Roman"/>
              </w:rPr>
              <w:t xml:space="preserve"> </w:t>
            </w:r>
            <w:r w:rsidRPr="00514C90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825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B4EED" w14:textId="1FB8E8DD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09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42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FB7E9" w14:textId="0B63037E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323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79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80CDB" w14:textId="2F2A1511" w:rsidR="0084489F" w:rsidRPr="00514C90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6</w:t>
            </w:r>
            <w:r w:rsidR="0084489F" w:rsidRPr="00514C90">
              <w:rPr>
                <w:rFonts w:ascii="Times New Roman" w:hAnsi="Times New Roman" w:cs="Times New Roman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4A3B8" w14:textId="493758C2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48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F2902" w14:textId="6CE71FE4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0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644</w:t>
            </w:r>
          </w:p>
        </w:tc>
      </w:tr>
      <w:tr w:rsidR="0084489F" w:rsidRPr="00D46054" w14:paraId="44E901A6" w14:textId="77777777" w:rsidTr="00B66679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BDA08" w14:textId="77777777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80D11">
              <w:rPr>
                <w:rFonts w:ascii="Times New Roman" w:hAnsi="Times New Roman" w:cs="Times New Roman"/>
              </w:rPr>
              <w:t>PSPC</w:t>
            </w:r>
            <w:r>
              <w:rPr>
                <w:rFonts w:ascii="Times New Roman" w:hAnsi="Times New Roman" w:cs="Times New Roman" w:hint="eastAsia"/>
              </w:rPr>
              <w:t>_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5C31" w14:textId="3B4ECEBE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2.87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5.255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5A43B" w14:textId="16A91C6B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977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186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A62DF" w14:textId="7089AC65" w:rsidR="0084489F" w:rsidRPr="00514C90" w:rsidRDefault="0084489F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368 </w:t>
            </w:r>
            <w:r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250</w:t>
            </w:r>
            <w:r w:rsidR="00214A96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AAE01" w14:textId="2DAFA298" w:rsidR="0084489F" w:rsidRPr="00514C90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5</w:t>
            </w:r>
            <w:r w:rsidR="0084489F" w:rsidRPr="00514C90">
              <w:rPr>
                <w:rFonts w:ascii="Times New Roman" w:hAnsi="Times New Roman" w:cs="Times New Roman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6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13A1" w14:textId="3D8CAE0E" w:rsidR="0084489F" w:rsidRPr="00896A59" w:rsidRDefault="00896A59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37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795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CD04" w14:textId="7A169C7E" w:rsidR="0084489F" w:rsidRPr="00896A59" w:rsidRDefault="00214A96" w:rsidP="0084489F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98</w:t>
            </w:r>
            <w:r w:rsidR="0084489F" w:rsidRPr="00896A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89F" w:rsidRPr="00514C90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1"/>
              </w:rPr>
              <w:t>0.329</w:t>
            </w:r>
            <w:r w:rsidR="00B66679" w:rsidRPr="00514C9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1AAE30B6" w14:textId="77777777" w:rsidR="000C0BAD" w:rsidRPr="000C0BAD" w:rsidRDefault="000C0BAD" w:rsidP="000C0BAD">
      <w:pPr>
        <w:spacing w:after="0" w:line="300" w:lineRule="auto"/>
        <w:jc w:val="both"/>
        <w:rPr>
          <w:rFonts w:ascii="Times New Roman" w:hAnsi="Times New Roman" w:cs="Times New Roman"/>
          <w:szCs w:val="22"/>
        </w:rPr>
      </w:pPr>
      <w:r w:rsidRPr="000C0BAD">
        <w:rPr>
          <w:rFonts w:ascii="Times New Roman" w:hAnsi="Times New Roman" w:cs="Times New Roman"/>
          <w:szCs w:val="22"/>
        </w:rPr>
        <w:t>*</w:t>
      </w:r>
      <w:r w:rsidRPr="000C0BAD">
        <w:rPr>
          <w:rFonts w:ascii="Times New Roman" w:hAnsi="Times New Roman" w:cs="Times New Roman"/>
          <w:i/>
          <w:iCs/>
          <w:szCs w:val="22"/>
        </w:rPr>
        <w:t>P</w:t>
      </w:r>
      <w:r w:rsidRPr="000C0BAD">
        <w:rPr>
          <w:rFonts w:ascii="Times New Roman" w:hAnsi="Times New Roman" w:cs="Times New Roman"/>
          <w:szCs w:val="22"/>
        </w:rPr>
        <w:t xml:space="preserve"> &lt; 0.05 and **</w:t>
      </w:r>
      <w:r w:rsidRPr="000C0BAD">
        <w:rPr>
          <w:rFonts w:ascii="Times New Roman" w:hAnsi="Times New Roman" w:cs="Times New Roman"/>
          <w:i/>
          <w:iCs/>
          <w:szCs w:val="22"/>
        </w:rPr>
        <w:t>P</w:t>
      </w:r>
      <w:r w:rsidRPr="000C0BAD">
        <w:rPr>
          <w:rFonts w:ascii="Times New Roman" w:hAnsi="Times New Roman" w:cs="Times New Roman"/>
          <w:szCs w:val="22"/>
        </w:rPr>
        <w:t xml:space="preserve"> &lt; 0.01, significantly different from control; </w:t>
      </w:r>
      <w:r w:rsidRPr="000C0BAD">
        <w:rPr>
          <w:rFonts w:ascii="Times New Roman" w:hAnsi="Times New Roman" w:cs="Times New Roman"/>
          <w:szCs w:val="22"/>
          <w:vertAlign w:val="superscript"/>
        </w:rPr>
        <w:t>#</w:t>
      </w:r>
      <w:r w:rsidRPr="000C0BAD">
        <w:rPr>
          <w:rFonts w:ascii="Times New Roman" w:hAnsi="Times New Roman" w:cs="Times New Roman"/>
          <w:i/>
          <w:iCs/>
          <w:szCs w:val="22"/>
        </w:rPr>
        <w:t>P</w:t>
      </w:r>
      <w:r w:rsidRPr="000C0BAD">
        <w:rPr>
          <w:rFonts w:ascii="Times New Roman" w:hAnsi="Times New Roman" w:cs="Times New Roman"/>
          <w:szCs w:val="22"/>
        </w:rPr>
        <w:t xml:space="preserve"> &lt; 0.05 and</w:t>
      </w:r>
      <w:r w:rsidRPr="000C0BAD">
        <w:rPr>
          <w:rFonts w:ascii="Times New Roman" w:hAnsi="Times New Roman" w:cs="Times New Roman"/>
          <w:szCs w:val="22"/>
          <w:vertAlign w:val="superscript"/>
        </w:rPr>
        <w:t xml:space="preserve"> ##</w:t>
      </w:r>
      <w:r w:rsidRPr="000C0BAD">
        <w:rPr>
          <w:rFonts w:ascii="Times New Roman" w:hAnsi="Times New Roman" w:cs="Times New Roman"/>
          <w:i/>
          <w:iCs/>
          <w:szCs w:val="22"/>
        </w:rPr>
        <w:t>P</w:t>
      </w:r>
      <w:r w:rsidRPr="000C0BAD">
        <w:rPr>
          <w:rFonts w:ascii="Times New Roman" w:hAnsi="Times New Roman" w:cs="Times New Roman"/>
          <w:szCs w:val="22"/>
        </w:rPr>
        <w:t xml:space="preserve"> &lt; 0.01, significantly different from model</w:t>
      </w:r>
      <w:r w:rsidRPr="000C0BAD">
        <w:rPr>
          <w:rFonts w:ascii="Times New Roman" w:hAnsi="Times New Roman" w:cs="Times New Roman" w:hint="eastAsia"/>
          <w:szCs w:val="22"/>
        </w:rPr>
        <w:t>.</w:t>
      </w:r>
    </w:p>
    <w:p w14:paraId="2E6922E6" w14:textId="77777777" w:rsidR="007C5C19" w:rsidRPr="000C0BAD" w:rsidRDefault="007C5C19" w:rsidP="00E80D11">
      <w:pPr>
        <w:snapToGrid w:val="0"/>
        <w:spacing w:after="0"/>
        <w:rPr>
          <w:rFonts w:ascii="Times New Roman" w:hAnsi="Times New Roman" w:cs="Times New Roman"/>
        </w:rPr>
      </w:pPr>
    </w:p>
    <w:sectPr w:rsidR="007C5C19" w:rsidRPr="000C0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86895" w14:textId="77777777" w:rsidR="00FE15AB" w:rsidRDefault="00FE15AB" w:rsidP="0044590B">
      <w:pPr>
        <w:spacing w:after="0" w:line="240" w:lineRule="auto"/>
      </w:pPr>
      <w:r>
        <w:separator/>
      </w:r>
    </w:p>
  </w:endnote>
  <w:endnote w:type="continuationSeparator" w:id="0">
    <w:p w14:paraId="5EA538F1" w14:textId="77777777" w:rsidR="00FE15AB" w:rsidRDefault="00FE15AB" w:rsidP="00445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F636B" w14:textId="613674C8" w:rsidR="000C0BAD" w:rsidRPr="008A4614" w:rsidRDefault="000C0BAD">
    <w:pPr>
      <w:pStyle w:val="Footer"/>
      <w:jc w:val="center"/>
      <w:rPr>
        <w:rFonts w:ascii="Times New Roman" w:hAnsi="Times New Roman" w:cs="Times New Roman"/>
      </w:rPr>
    </w:pPr>
  </w:p>
  <w:p w14:paraId="3C85CD46" w14:textId="77777777" w:rsidR="000C0BAD" w:rsidRDefault="000C0B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97484" w14:textId="77777777" w:rsidR="00FE15AB" w:rsidRDefault="00FE15AB" w:rsidP="0044590B">
      <w:pPr>
        <w:spacing w:after="0" w:line="240" w:lineRule="auto"/>
      </w:pPr>
      <w:r>
        <w:separator/>
      </w:r>
    </w:p>
  </w:footnote>
  <w:footnote w:type="continuationSeparator" w:id="0">
    <w:p w14:paraId="5CEE6C13" w14:textId="77777777" w:rsidR="00FE15AB" w:rsidRDefault="00FE15AB" w:rsidP="00445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01"/>
    <w:rsid w:val="00016F01"/>
    <w:rsid w:val="000C0BAD"/>
    <w:rsid w:val="000C223C"/>
    <w:rsid w:val="00141661"/>
    <w:rsid w:val="00214A96"/>
    <w:rsid w:val="00281FF2"/>
    <w:rsid w:val="00294179"/>
    <w:rsid w:val="002A27E2"/>
    <w:rsid w:val="002E4BD3"/>
    <w:rsid w:val="00376018"/>
    <w:rsid w:val="00436A64"/>
    <w:rsid w:val="0044590B"/>
    <w:rsid w:val="0047104F"/>
    <w:rsid w:val="004F39EC"/>
    <w:rsid w:val="00514C90"/>
    <w:rsid w:val="00591077"/>
    <w:rsid w:val="005A4F74"/>
    <w:rsid w:val="006B44F0"/>
    <w:rsid w:val="006D7D7E"/>
    <w:rsid w:val="006F79A7"/>
    <w:rsid w:val="007C5C19"/>
    <w:rsid w:val="007D799B"/>
    <w:rsid w:val="00812178"/>
    <w:rsid w:val="0084489F"/>
    <w:rsid w:val="00896A59"/>
    <w:rsid w:val="008C3DDC"/>
    <w:rsid w:val="009738D7"/>
    <w:rsid w:val="00A83E32"/>
    <w:rsid w:val="00AA37D9"/>
    <w:rsid w:val="00AF24FC"/>
    <w:rsid w:val="00B12AB1"/>
    <w:rsid w:val="00B40E99"/>
    <w:rsid w:val="00B66679"/>
    <w:rsid w:val="00BA6230"/>
    <w:rsid w:val="00C14956"/>
    <w:rsid w:val="00C360D0"/>
    <w:rsid w:val="00CD62A7"/>
    <w:rsid w:val="00D32C79"/>
    <w:rsid w:val="00D61B08"/>
    <w:rsid w:val="00D7697D"/>
    <w:rsid w:val="00E14276"/>
    <w:rsid w:val="00E80D11"/>
    <w:rsid w:val="00E873EB"/>
    <w:rsid w:val="00F00DFC"/>
    <w:rsid w:val="00F52713"/>
    <w:rsid w:val="00F74D9C"/>
    <w:rsid w:val="00F85B45"/>
    <w:rsid w:val="00FA5AFA"/>
    <w:rsid w:val="00FC2541"/>
    <w:rsid w:val="00FD616B"/>
    <w:rsid w:val="00FE15AB"/>
    <w:rsid w:val="00FE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1BFD9"/>
  <w15:chartTrackingRefBased/>
  <w15:docId w15:val="{CA47568A-1E21-4D84-9964-532E90EA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C1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6F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F0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F0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F0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F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F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F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F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F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F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F0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F0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F0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F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F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F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16F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F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F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F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F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F0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59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9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90B"/>
    <w:rPr>
      <w:sz w:val="18"/>
      <w:szCs w:val="18"/>
    </w:rPr>
  </w:style>
  <w:style w:type="table" w:styleId="TableGrid">
    <w:name w:val="Table Grid"/>
    <w:basedOn w:val="TableNormal"/>
    <w:uiPriority w:val="39"/>
    <w:rsid w:val="00445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0BA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0BA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B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8</TotalTime>
  <Pages>5</Pages>
  <Words>1103</Words>
  <Characters>6127</Characters>
  <Application>Microsoft Office Word</Application>
  <DocSecurity>0</DocSecurity>
  <Lines>235</Lines>
  <Paragraphs>144</Paragraphs>
  <ScaleCrop>false</ScaleCrop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杨</dc:creator>
  <cp:keywords/>
  <dc:description/>
  <cp:lastModifiedBy>Abinaya  Rajarethinam</cp:lastModifiedBy>
  <cp:revision>2</cp:revision>
  <dcterms:created xsi:type="dcterms:W3CDTF">2025-08-17T10:40:00Z</dcterms:created>
  <dcterms:modified xsi:type="dcterms:W3CDTF">2025-11-11T13:03:00Z</dcterms:modified>
</cp:coreProperties>
</file>